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84F33" w14:textId="76C3413D" w:rsidR="00013737" w:rsidRPr="00344781" w:rsidRDefault="00642F77" w:rsidP="00334FC4">
      <w:pPr>
        <w:rPr>
          <w:rFonts w:cstheme="minorHAnsi"/>
          <w:b/>
          <w:bCs/>
          <w:sz w:val="22"/>
          <w:szCs w:val="22"/>
          <w:lang w:val="en-US"/>
        </w:rPr>
      </w:pPr>
      <w:r>
        <w:rPr>
          <w:rFonts w:cstheme="minorHAnsi"/>
          <w:b/>
          <w:bCs/>
          <w:sz w:val="22"/>
          <w:szCs w:val="22"/>
          <w:lang w:val="en-US"/>
        </w:rPr>
        <w:t xml:space="preserve">Supporting information </w:t>
      </w:r>
      <w:r w:rsidR="00CD0C66">
        <w:rPr>
          <w:rFonts w:cstheme="minorHAnsi"/>
          <w:b/>
          <w:bCs/>
          <w:sz w:val="22"/>
          <w:szCs w:val="22"/>
          <w:lang w:val="en-US"/>
        </w:rPr>
        <w:t xml:space="preserve">file </w:t>
      </w:r>
      <w:r>
        <w:rPr>
          <w:rFonts w:cstheme="minorHAnsi"/>
          <w:b/>
          <w:bCs/>
          <w:sz w:val="22"/>
          <w:szCs w:val="22"/>
          <w:lang w:val="en-US"/>
        </w:rPr>
        <w:t>1</w:t>
      </w:r>
      <w:r w:rsidR="00013737" w:rsidRPr="00344781">
        <w:rPr>
          <w:rFonts w:cstheme="minorHAnsi"/>
          <w:b/>
          <w:bCs/>
          <w:sz w:val="22"/>
          <w:szCs w:val="22"/>
          <w:lang w:val="en-US"/>
        </w:rPr>
        <w:t xml:space="preserve"> – Measurement protocol</w:t>
      </w:r>
      <w:r w:rsidR="006021B3" w:rsidRPr="00344781">
        <w:rPr>
          <w:rFonts w:cstheme="minorHAnsi"/>
          <w:b/>
          <w:bCs/>
          <w:sz w:val="22"/>
          <w:szCs w:val="22"/>
          <w:lang w:val="en-US"/>
        </w:rPr>
        <w:t xml:space="preserve"> for </w:t>
      </w:r>
      <w:r>
        <w:rPr>
          <w:rFonts w:cstheme="minorHAnsi"/>
          <w:b/>
          <w:bCs/>
          <w:sz w:val="22"/>
          <w:szCs w:val="22"/>
          <w:lang w:val="en-US"/>
        </w:rPr>
        <w:t xml:space="preserve">the </w:t>
      </w:r>
      <w:r w:rsidR="006021B3" w:rsidRPr="00344781">
        <w:rPr>
          <w:rFonts w:cstheme="minorHAnsi"/>
          <w:b/>
          <w:bCs/>
          <w:sz w:val="22"/>
          <w:szCs w:val="22"/>
          <w:lang w:val="en-US"/>
        </w:rPr>
        <w:t xml:space="preserve">think aloud session and </w:t>
      </w:r>
      <w:r w:rsidR="00BC79DF" w:rsidRPr="00344781">
        <w:rPr>
          <w:rFonts w:cstheme="minorHAnsi"/>
          <w:b/>
          <w:bCs/>
          <w:sz w:val="22"/>
          <w:szCs w:val="22"/>
          <w:lang w:val="en-US"/>
        </w:rPr>
        <w:t>semi-structured interview</w:t>
      </w:r>
    </w:p>
    <w:p w14:paraId="3C632AA0" w14:textId="77777777" w:rsidR="00013737" w:rsidRPr="00344781" w:rsidRDefault="00013737" w:rsidP="00334FC4">
      <w:pPr>
        <w:rPr>
          <w:rFonts w:cstheme="minorHAnsi"/>
          <w:b/>
          <w:bCs/>
          <w:sz w:val="22"/>
          <w:szCs w:val="22"/>
          <w:lang w:val="en-US"/>
        </w:rPr>
      </w:pPr>
    </w:p>
    <w:p w14:paraId="43670076"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 xml:space="preserve">1. PREPARATIONS </w:t>
      </w:r>
    </w:p>
    <w:p w14:paraId="61897B84" w14:textId="77777777" w:rsidR="00013737" w:rsidRPr="00344781" w:rsidRDefault="00013737" w:rsidP="00334FC4">
      <w:pPr>
        <w:rPr>
          <w:rFonts w:cstheme="minorHAnsi"/>
          <w:sz w:val="22"/>
          <w:szCs w:val="22"/>
          <w:lang w:val="en-US"/>
        </w:rPr>
      </w:pPr>
      <w:r w:rsidRPr="00344781">
        <w:rPr>
          <w:rFonts w:cstheme="minorHAnsi"/>
          <w:sz w:val="22"/>
          <w:szCs w:val="22"/>
          <w:lang w:val="en-US"/>
        </w:rPr>
        <w:t>Email the participant the following documents prior to the session</w:t>
      </w:r>
    </w:p>
    <w:p w14:paraId="7254702F" w14:textId="750C16C4" w:rsidR="00013737" w:rsidRPr="00344781" w:rsidRDefault="00013737" w:rsidP="00334FC4">
      <w:pPr>
        <w:pStyle w:val="Lijstalinea"/>
        <w:numPr>
          <w:ilvl w:val="0"/>
          <w:numId w:val="4"/>
        </w:numPr>
        <w:rPr>
          <w:rFonts w:cstheme="minorHAnsi"/>
          <w:sz w:val="22"/>
          <w:szCs w:val="22"/>
          <w:lang w:val="en-US"/>
        </w:rPr>
      </w:pPr>
      <w:r w:rsidRPr="00344781">
        <w:rPr>
          <w:rFonts w:cstheme="minorHAnsi"/>
          <w:sz w:val="22"/>
          <w:szCs w:val="22"/>
          <w:lang w:val="en-US"/>
        </w:rPr>
        <w:t>PRIORIT</w:t>
      </w:r>
      <w:r w:rsidR="00D27D2C" w:rsidRPr="00344781">
        <w:rPr>
          <w:rFonts w:cstheme="minorHAnsi"/>
          <w:sz w:val="22"/>
          <w:szCs w:val="22"/>
          <w:lang w:val="en-US"/>
        </w:rPr>
        <w:t>I</w:t>
      </w:r>
      <w:r w:rsidRPr="00344781">
        <w:rPr>
          <w:rFonts w:cstheme="minorHAnsi"/>
          <w:sz w:val="22"/>
          <w:szCs w:val="22"/>
          <w:lang w:val="en-US"/>
        </w:rPr>
        <w:t>ZATIONTOOL_EMPTY.XLSX</w:t>
      </w:r>
    </w:p>
    <w:p w14:paraId="2C60B73B" w14:textId="77777777" w:rsidR="00013737" w:rsidRPr="00344781" w:rsidRDefault="00013737" w:rsidP="00334FC4">
      <w:pPr>
        <w:pStyle w:val="Lijstalinea"/>
        <w:numPr>
          <w:ilvl w:val="0"/>
          <w:numId w:val="4"/>
        </w:numPr>
        <w:rPr>
          <w:rFonts w:cstheme="minorHAnsi"/>
          <w:sz w:val="22"/>
          <w:szCs w:val="22"/>
          <w:lang w:val="en-US"/>
        </w:rPr>
      </w:pPr>
      <w:r w:rsidRPr="00344781">
        <w:rPr>
          <w:rFonts w:cstheme="minorHAnsi"/>
          <w:sz w:val="22"/>
          <w:szCs w:val="22"/>
          <w:lang w:val="en-US"/>
        </w:rPr>
        <w:t>SCENARIO_1.XLSX</w:t>
      </w:r>
    </w:p>
    <w:p w14:paraId="15622B87" w14:textId="77777777" w:rsidR="00013737" w:rsidRPr="00344781" w:rsidRDefault="00013737" w:rsidP="00334FC4">
      <w:pPr>
        <w:pStyle w:val="Lijstalinea"/>
        <w:numPr>
          <w:ilvl w:val="0"/>
          <w:numId w:val="4"/>
        </w:numPr>
        <w:rPr>
          <w:rFonts w:cstheme="minorHAnsi"/>
          <w:sz w:val="22"/>
          <w:szCs w:val="22"/>
          <w:lang w:val="en-US"/>
        </w:rPr>
      </w:pPr>
      <w:r w:rsidRPr="00344781">
        <w:rPr>
          <w:rFonts w:cstheme="minorHAnsi"/>
          <w:sz w:val="22"/>
          <w:szCs w:val="22"/>
          <w:lang w:val="en-US"/>
        </w:rPr>
        <w:t>SCENARIO_2.XLSX</w:t>
      </w:r>
    </w:p>
    <w:p w14:paraId="722C8C64" w14:textId="77777777" w:rsidR="00013737" w:rsidRPr="00344781" w:rsidRDefault="00013737" w:rsidP="00334FC4">
      <w:pPr>
        <w:pStyle w:val="Lijstalinea"/>
        <w:numPr>
          <w:ilvl w:val="0"/>
          <w:numId w:val="4"/>
        </w:numPr>
        <w:rPr>
          <w:rFonts w:cstheme="minorHAnsi"/>
          <w:sz w:val="22"/>
          <w:szCs w:val="22"/>
          <w:lang w:val="en-US"/>
        </w:rPr>
      </w:pPr>
      <w:r w:rsidRPr="00344781">
        <w:rPr>
          <w:rFonts w:cstheme="minorHAnsi"/>
          <w:sz w:val="22"/>
          <w:szCs w:val="22"/>
          <w:lang w:val="en-US"/>
        </w:rPr>
        <w:t>FOCUS POINTS.DOCX</w:t>
      </w:r>
    </w:p>
    <w:p w14:paraId="3212DAEE" w14:textId="77777777" w:rsidR="00013737" w:rsidRPr="00344781" w:rsidRDefault="00013737" w:rsidP="00334FC4">
      <w:pPr>
        <w:pStyle w:val="Lijstalinea"/>
        <w:numPr>
          <w:ilvl w:val="0"/>
          <w:numId w:val="4"/>
        </w:numPr>
        <w:rPr>
          <w:rFonts w:cstheme="minorHAnsi"/>
          <w:sz w:val="22"/>
          <w:szCs w:val="22"/>
          <w:lang w:val="en-US"/>
        </w:rPr>
      </w:pPr>
      <w:r w:rsidRPr="00344781">
        <w:rPr>
          <w:rFonts w:cstheme="minorHAnsi"/>
          <w:sz w:val="22"/>
          <w:szCs w:val="22"/>
          <w:lang w:val="en-US"/>
        </w:rPr>
        <w:t>AI_IMAGE3_MOERB.JPG</w:t>
      </w:r>
    </w:p>
    <w:p w14:paraId="1865A704" w14:textId="77777777" w:rsidR="00013737" w:rsidRPr="00344781" w:rsidRDefault="00013737" w:rsidP="00334FC4">
      <w:pPr>
        <w:rPr>
          <w:rFonts w:cstheme="minorHAnsi"/>
          <w:sz w:val="22"/>
          <w:szCs w:val="22"/>
          <w:lang w:val="en-US"/>
        </w:rPr>
      </w:pPr>
    </w:p>
    <w:p w14:paraId="0EC51408" w14:textId="77777777" w:rsidR="00013737" w:rsidRPr="00344781" w:rsidRDefault="00013737" w:rsidP="00334FC4">
      <w:pPr>
        <w:rPr>
          <w:rFonts w:cstheme="minorHAnsi"/>
          <w:sz w:val="22"/>
          <w:szCs w:val="22"/>
          <w:lang w:val="en-US"/>
        </w:rPr>
      </w:pPr>
    </w:p>
    <w:p w14:paraId="399E26A3"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2. ASK FOR CHARACTERISICS</w:t>
      </w:r>
    </w:p>
    <w:p w14:paraId="033D09BE"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Sex (m/f)</w:t>
      </w:r>
    </w:p>
    <w:p w14:paraId="57AB7F49"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Age (years)</w:t>
      </w:r>
    </w:p>
    <w:p w14:paraId="693EF560"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Overall working experience (years)</w:t>
      </w:r>
    </w:p>
    <w:p w14:paraId="2F585D43"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Working experience in guideline development (years)</w:t>
      </w:r>
    </w:p>
    <w:p w14:paraId="6BFE90B4"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Education (Msc./PhD)</w:t>
      </w:r>
    </w:p>
    <w:p w14:paraId="20024087"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Experience with priority-setting (y/n)</w:t>
      </w:r>
    </w:p>
    <w:p w14:paraId="11724DB1" w14:textId="77777777" w:rsidR="00013737" w:rsidRPr="00344781" w:rsidRDefault="00013737" w:rsidP="00334FC4">
      <w:pPr>
        <w:pStyle w:val="Lijstalinea"/>
        <w:numPr>
          <w:ilvl w:val="0"/>
          <w:numId w:val="1"/>
        </w:numPr>
        <w:rPr>
          <w:rFonts w:cstheme="minorHAnsi"/>
          <w:sz w:val="22"/>
          <w:szCs w:val="22"/>
          <w:lang w:val="en-US"/>
        </w:rPr>
      </w:pPr>
      <w:r w:rsidRPr="00344781">
        <w:rPr>
          <w:rFonts w:cstheme="minorHAnsi"/>
          <w:sz w:val="22"/>
          <w:szCs w:val="22"/>
          <w:lang w:val="en-US"/>
        </w:rPr>
        <w:t>Have you seen the current priority-setting tool somewhere before this session? (y/n)</w:t>
      </w:r>
    </w:p>
    <w:p w14:paraId="691B4030" w14:textId="77777777" w:rsidR="00013737" w:rsidRPr="00344781" w:rsidRDefault="00013737" w:rsidP="00334FC4">
      <w:pPr>
        <w:rPr>
          <w:rFonts w:cstheme="minorHAnsi"/>
          <w:sz w:val="22"/>
          <w:szCs w:val="22"/>
          <w:lang w:val="en-US"/>
        </w:rPr>
      </w:pPr>
    </w:p>
    <w:p w14:paraId="557A56D1" w14:textId="77777777" w:rsidR="00013737" w:rsidRPr="00344781" w:rsidRDefault="00013737" w:rsidP="00334FC4">
      <w:pPr>
        <w:rPr>
          <w:rFonts w:cstheme="minorHAnsi"/>
          <w:sz w:val="22"/>
          <w:szCs w:val="22"/>
          <w:lang w:val="en-US"/>
        </w:rPr>
      </w:pPr>
    </w:p>
    <w:p w14:paraId="5161608C"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3. INSTRUCTIONS (up to 5 minutes)</w:t>
      </w:r>
    </w:p>
    <w:p w14:paraId="1FC1C5C9" w14:textId="77777777" w:rsidR="00013737" w:rsidRPr="00344781" w:rsidRDefault="00013737" w:rsidP="00334FC4">
      <w:pPr>
        <w:rPr>
          <w:rFonts w:cstheme="minorHAnsi"/>
          <w:sz w:val="22"/>
          <w:szCs w:val="22"/>
          <w:lang w:val="en-US"/>
        </w:rPr>
      </w:pPr>
      <w:r w:rsidRPr="00344781">
        <w:rPr>
          <w:rFonts w:cstheme="minorHAnsi"/>
          <w:sz w:val="22"/>
          <w:szCs w:val="22"/>
          <w:lang w:val="en-US"/>
        </w:rPr>
        <w:t>[MAIL: FOCUS POINTS.DOCX]</w:t>
      </w:r>
    </w:p>
    <w:p w14:paraId="67CD6B36" w14:textId="77777777" w:rsidR="00013737" w:rsidRPr="00344781" w:rsidRDefault="00013737" w:rsidP="00334FC4">
      <w:pPr>
        <w:rPr>
          <w:rFonts w:cstheme="minorHAnsi"/>
          <w:sz w:val="22"/>
          <w:szCs w:val="22"/>
          <w:lang w:val="en-US"/>
        </w:rPr>
      </w:pPr>
    </w:p>
    <w:p w14:paraId="4E96E37D" w14:textId="77777777" w:rsidR="00013737" w:rsidRPr="00344781" w:rsidRDefault="00013737" w:rsidP="00334FC4">
      <w:pPr>
        <w:rPr>
          <w:rFonts w:cstheme="minorHAnsi"/>
          <w:sz w:val="22"/>
          <w:szCs w:val="22"/>
          <w:lang w:val="en-US"/>
        </w:rPr>
      </w:pPr>
      <w:r w:rsidRPr="00344781">
        <w:rPr>
          <w:rFonts w:cstheme="minorHAnsi"/>
          <w:sz w:val="22"/>
          <w:szCs w:val="22"/>
          <w:lang w:val="en-US"/>
        </w:rPr>
        <w:t xml:space="preserve">This is a ‘think aloud’-session. Here, the purpose is to verbalize your thoughts while performing a task. The goal of the session is to research the usability and completeness of the priority-setting tool for future users. The tool is developed to allow for a ranked priority-setting. Outdated guideline modules are eligible for prioritization. </w:t>
      </w:r>
    </w:p>
    <w:p w14:paraId="0DA20955" w14:textId="77777777" w:rsidR="00013737" w:rsidRPr="00344781" w:rsidRDefault="00013737" w:rsidP="00334FC4">
      <w:pPr>
        <w:rPr>
          <w:rFonts w:cstheme="minorHAnsi"/>
          <w:sz w:val="22"/>
          <w:szCs w:val="22"/>
          <w:lang w:val="en-US"/>
        </w:rPr>
      </w:pPr>
    </w:p>
    <w:p w14:paraId="1C4CA9F8" w14:textId="77777777" w:rsidR="00013737" w:rsidRPr="00344781" w:rsidRDefault="00013737" w:rsidP="00334FC4">
      <w:pPr>
        <w:rPr>
          <w:rFonts w:cstheme="minorHAnsi"/>
          <w:sz w:val="22"/>
          <w:szCs w:val="22"/>
          <w:lang w:val="en-US"/>
        </w:rPr>
      </w:pPr>
      <w:r w:rsidRPr="00344781">
        <w:rPr>
          <w:rFonts w:cstheme="minorHAnsi"/>
          <w:sz w:val="22"/>
          <w:szCs w:val="22"/>
          <w:lang w:val="en-US"/>
        </w:rPr>
        <w:t>The session will consist of a warming-up based on a picture, a first introduction to the tool, the use of the tool in two scenarios, and finally a short semi-structured interview. During the two scenarios you will be receiving some specific tasks, however, don’t wait for these tasks to start verbalizing your thoughts.</w:t>
      </w:r>
    </w:p>
    <w:p w14:paraId="44214963" w14:textId="77777777" w:rsidR="00013737" w:rsidRPr="00344781" w:rsidRDefault="00013737" w:rsidP="00334FC4">
      <w:pPr>
        <w:rPr>
          <w:rFonts w:cstheme="minorHAnsi"/>
          <w:sz w:val="22"/>
          <w:szCs w:val="22"/>
          <w:lang w:val="en-US"/>
        </w:rPr>
      </w:pPr>
    </w:p>
    <w:p w14:paraId="4C0940F1" w14:textId="77777777" w:rsidR="00013737" w:rsidRPr="00344781" w:rsidRDefault="00013737" w:rsidP="00334FC4">
      <w:pPr>
        <w:rPr>
          <w:rFonts w:cstheme="minorHAnsi"/>
          <w:sz w:val="22"/>
          <w:szCs w:val="22"/>
          <w:lang w:val="en-US"/>
        </w:rPr>
      </w:pPr>
      <w:r w:rsidRPr="00344781">
        <w:rPr>
          <w:rFonts w:cstheme="minorHAnsi"/>
          <w:sz w:val="22"/>
          <w:szCs w:val="22"/>
          <w:lang w:val="en-US"/>
        </w:rPr>
        <w:t>Later on, I would like to ask you to share your screen so I can see how the priority-setting tool is being used. The session is being recorded to produce a transcription. The transcription will be qualitatively analyzed and all data will be anonymized in the data-analysis and research report. You can turn off your camera if you don’t want any video recordings of your persona being made.</w:t>
      </w:r>
    </w:p>
    <w:p w14:paraId="1A0D3F8F" w14:textId="77777777" w:rsidR="00013737" w:rsidRPr="00344781" w:rsidRDefault="00013737" w:rsidP="00334FC4">
      <w:pPr>
        <w:rPr>
          <w:rFonts w:cstheme="minorHAnsi"/>
          <w:sz w:val="22"/>
          <w:szCs w:val="22"/>
          <w:lang w:val="en-US"/>
        </w:rPr>
      </w:pPr>
    </w:p>
    <w:p w14:paraId="094C1AE8" w14:textId="77777777" w:rsidR="00013737" w:rsidRPr="00344781" w:rsidRDefault="00013737" w:rsidP="00334FC4">
      <w:pPr>
        <w:rPr>
          <w:rFonts w:cstheme="minorHAnsi"/>
          <w:sz w:val="22"/>
          <w:szCs w:val="22"/>
          <w:lang w:val="en-US"/>
        </w:rPr>
      </w:pPr>
      <w:r w:rsidRPr="00344781">
        <w:rPr>
          <w:rFonts w:cstheme="minorHAnsi"/>
          <w:sz w:val="22"/>
          <w:szCs w:val="22"/>
          <w:lang w:val="en-US"/>
        </w:rPr>
        <w:t>There are some specific focus points in this think aloud session where I would like to ask some of your attention:</w:t>
      </w:r>
    </w:p>
    <w:p w14:paraId="47B0F479" w14:textId="77777777" w:rsidR="00013737" w:rsidRPr="00344781" w:rsidRDefault="00013737" w:rsidP="00334FC4">
      <w:pPr>
        <w:pStyle w:val="Lijstalinea"/>
        <w:numPr>
          <w:ilvl w:val="0"/>
          <w:numId w:val="2"/>
        </w:numPr>
        <w:rPr>
          <w:rFonts w:cstheme="minorHAnsi"/>
          <w:sz w:val="22"/>
          <w:szCs w:val="22"/>
          <w:lang w:val="en-US"/>
        </w:rPr>
      </w:pPr>
      <w:r w:rsidRPr="00344781">
        <w:rPr>
          <w:rFonts w:cstheme="minorHAnsi"/>
          <w:sz w:val="22"/>
          <w:szCs w:val="22"/>
          <w:lang w:val="en-US"/>
        </w:rPr>
        <w:t>Stay focused on your task.</w:t>
      </w:r>
    </w:p>
    <w:p w14:paraId="6A9F96A7" w14:textId="77777777" w:rsidR="00013737" w:rsidRPr="00344781" w:rsidRDefault="00013737" w:rsidP="00334FC4">
      <w:pPr>
        <w:pStyle w:val="Lijstalinea"/>
        <w:numPr>
          <w:ilvl w:val="0"/>
          <w:numId w:val="2"/>
        </w:numPr>
        <w:rPr>
          <w:rFonts w:cstheme="minorHAnsi"/>
          <w:sz w:val="22"/>
          <w:szCs w:val="22"/>
          <w:lang w:val="en-US"/>
        </w:rPr>
      </w:pPr>
      <w:r w:rsidRPr="00344781">
        <w:rPr>
          <w:rFonts w:cstheme="minorHAnsi"/>
          <w:sz w:val="22"/>
          <w:szCs w:val="22"/>
          <w:lang w:val="en-US"/>
        </w:rPr>
        <w:t>Try to verbalize your thoughts instead of describing your actual actions.</w:t>
      </w:r>
    </w:p>
    <w:p w14:paraId="07637690" w14:textId="77777777" w:rsidR="00013737" w:rsidRPr="00344781" w:rsidRDefault="00013737" w:rsidP="00334FC4">
      <w:pPr>
        <w:pStyle w:val="Lijstalinea"/>
        <w:numPr>
          <w:ilvl w:val="0"/>
          <w:numId w:val="2"/>
        </w:numPr>
        <w:rPr>
          <w:rFonts w:cstheme="minorHAnsi"/>
          <w:sz w:val="22"/>
          <w:szCs w:val="22"/>
          <w:lang w:val="en-US"/>
        </w:rPr>
      </w:pPr>
      <w:r w:rsidRPr="00344781">
        <w:rPr>
          <w:rFonts w:cstheme="minorHAnsi"/>
          <w:sz w:val="22"/>
          <w:szCs w:val="22"/>
          <w:lang w:val="en-US"/>
        </w:rPr>
        <w:t>You do not have to explain or substantiate your thoughts but keep verbalizing your thoughts.</w:t>
      </w:r>
    </w:p>
    <w:p w14:paraId="0DC82963" w14:textId="6B8F8685" w:rsidR="00013737" w:rsidRPr="00344781" w:rsidRDefault="00013737" w:rsidP="00334FC4">
      <w:pPr>
        <w:pStyle w:val="Lijstalinea"/>
        <w:numPr>
          <w:ilvl w:val="0"/>
          <w:numId w:val="2"/>
        </w:numPr>
        <w:rPr>
          <w:rFonts w:cstheme="minorHAnsi"/>
          <w:sz w:val="22"/>
          <w:szCs w:val="22"/>
          <w:lang w:val="en-US"/>
        </w:rPr>
      </w:pPr>
      <w:r w:rsidRPr="00344781">
        <w:rPr>
          <w:rFonts w:cstheme="minorHAnsi"/>
          <w:sz w:val="22"/>
          <w:szCs w:val="22"/>
          <w:lang w:val="en-US"/>
        </w:rPr>
        <w:t xml:space="preserve">Ask any question out loud but the </w:t>
      </w:r>
      <w:r w:rsidR="00681976" w:rsidRPr="00344781">
        <w:rPr>
          <w:rFonts w:cstheme="minorHAnsi"/>
          <w:sz w:val="22"/>
          <w:szCs w:val="22"/>
          <w:lang w:val="en-US"/>
        </w:rPr>
        <w:t>session leader</w:t>
      </w:r>
      <w:r w:rsidRPr="00344781">
        <w:rPr>
          <w:rFonts w:cstheme="minorHAnsi"/>
          <w:sz w:val="22"/>
          <w:szCs w:val="22"/>
          <w:lang w:val="en-US"/>
        </w:rPr>
        <w:t xml:space="preserve"> will not answer any question.</w:t>
      </w:r>
    </w:p>
    <w:p w14:paraId="52E881D9" w14:textId="77777777" w:rsidR="00013737" w:rsidRPr="00344781" w:rsidRDefault="00013737" w:rsidP="00334FC4">
      <w:pPr>
        <w:rPr>
          <w:rFonts w:cstheme="minorHAnsi"/>
          <w:sz w:val="22"/>
          <w:szCs w:val="22"/>
          <w:lang w:val="en-US"/>
        </w:rPr>
      </w:pPr>
    </w:p>
    <w:p w14:paraId="3CCA353A" w14:textId="77777777" w:rsidR="00013737" w:rsidRPr="00344781" w:rsidRDefault="00013737" w:rsidP="00334FC4">
      <w:pPr>
        <w:rPr>
          <w:rFonts w:cstheme="minorHAnsi"/>
          <w:sz w:val="22"/>
          <w:szCs w:val="22"/>
          <w:lang w:val="en-US"/>
        </w:rPr>
      </w:pPr>
      <w:r w:rsidRPr="00344781">
        <w:rPr>
          <w:rFonts w:cstheme="minorHAnsi"/>
          <w:sz w:val="22"/>
          <w:szCs w:val="22"/>
          <w:lang w:val="en-US"/>
        </w:rPr>
        <w:t>Do you have any questions?</w:t>
      </w:r>
    </w:p>
    <w:p w14:paraId="3468D247" w14:textId="77777777" w:rsidR="00013737" w:rsidRPr="00344781" w:rsidRDefault="00013737" w:rsidP="00334FC4">
      <w:pPr>
        <w:rPr>
          <w:rFonts w:cstheme="minorHAnsi"/>
          <w:sz w:val="22"/>
          <w:szCs w:val="22"/>
          <w:lang w:val="en-US"/>
        </w:rPr>
      </w:pPr>
    </w:p>
    <w:p w14:paraId="3457D053" w14:textId="77777777" w:rsidR="00013737" w:rsidRPr="00344781" w:rsidRDefault="00013737" w:rsidP="00334FC4">
      <w:pPr>
        <w:rPr>
          <w:rFonts w:cstheme="minorHAnsi"/>
          <w:sz w:val="22"/>
          <w:szCs w:val="22"/>
          <w:lang w:val="en-US"/>
        </w:rPr>
      </w:pPr>
      <w:r w:rsidRPr="00344781">
        <w:rPr>
          <w:rFonts w:cstheme="minorHAnsi"/>
          <w:sz w:val="22"/>
          <w:szCs w:val="22"/>
          <w:lang w:val="en-US"/>
        </w:rPr>
        <w:t>You are allowed to revisit these focus points during the session. Refer to the mail I had sent you (focus points.docx).</w:t>
      </w:r>
    </w:p>
    <w:p w14:paraId="27DFD486" w14:textId="77777777" w:rsidR="00013737" w:rsidRPr="00344781" w:rsidRDefault="00013737" w:rsidP="00334FC4">
      <w:pPr>
        <w:rPr>
          <w:rFonts w:cstheme="minorHAnsi"/>
          <w:sz w:val="22"/>
          <w:szCs w:val="22"/>
          <w:lang w:val="en-US"/>
        </w:rPr>
      </w:pPr>
    </w:p>
    <w:p w14:paraId="50E8E063" w14:textId="77777777" w:rsidR="00013737" w:rsidRPr="00344781" w:rsidRDefault="00013737" w:rsidP="00334FC4">
      <w:pPr>
        <w:rPr>
          <w:rFonts w:cstheme="minorHAnsi"/>
          <w:sz w:val="22"/>
          <w:szCs w:val="22"/>
          <w:lang w:val="en-US"/>
        </w:rPr>
      </w:pPr>
      <w:r w:rsidRPr="00344781">
        <w:rPr>
          <w:rFonts w:cstheme="minorHAnsi"/>
          <w:sz w:val="22"/>
          <w:szCs w:val="22"/>
          <w:lang w:val="en-US"/>
        </w:rPr>
        <w:t>Are you ready to continue to the warming-up? I will then start the recording.</w:t>
      </w:r>
    </w:p>
    <w:p w14:paraId="10F5094A" w14:textId="77777777" w:rsidR="00013737" w:rsidRPr="00344781" w:rsidRDefault="00013737" w:rsidP="00334FC4">
      <w:pPr>
        <w:rPr>
          <w:rFonts w:cstheme="minorHAnsi"/>
          <w:sz w:val="22"/>
          <w:szCs w:val="22"/>
          <w:lang w:val="en-US"/>
        </w:rPr>
      </w:pPr>
    </w:p>
    <w:p w14:paraId="23720EC3" w14:textId="77777777" w:rsidR="00013737" w:rsidRPr="00344781" w:rsidRDefault="00013737" w:rsidP="00334FC4">
      <w:pPr>
        <w:rPr>
          <w:rFonts w:cstheme="minorHAnsi"/>
          <w:sz w:val="22"/>
          <w:szCs w:val="22"/>
          <w:lang w:val="en-US"/>
        </w:rPr>
      </w:pPr>
    </w:p>
    <w:p w14:paraId="69AD0F20" w14:textId="77777777" w:rsidR="00013737" w:rsidRPr="00344781" w:rsidRDefault="00013737" w:rsidP="00334FC4">
      <w:pPr>
        <w:rPr>
          <w:rFonts w:cstheme="minorHAnsi"/>
          <w:sz w:val="22"/>
          <w:szCs w:val="22"/>
          <w:lang w:val="en-US"/>
        </w:rPr>
      </w:pPr>
      <w:r w:rsidRPr="00344781">
        <w:rPr>
          <w:rFonts w:cstheme="minorHAnsi"/>
          <w:b/>
          <w:bCs/>
          <w:sz w:val="22"/>
          <w:szCs w:val="22"/>
          <w:lang w:val="en-US"/>
        </w:rPr>
        <w:t>4. WARM-UP SESSION (up to 5 minutes)</w:t>
      </w:r>
    </w:p>
    <w:p w14:paraId="2F2A38FC" w14:textId="77777777" w:rsidR="00013737" w:rsidRPr="00344781" w:rsidRDefault="00013737" w:rsidP="00334FC4">
      <w:pPr>
        <w:rPr>
          <w:rFonts w:cstheme="minorHAnsi"/>
          <w:sz w:val="22"/>
          <w:szCs w:val="22"/>
          <w:lang w:val="en-US"/>
        </w:rPr>
      </w:pPr>
      <w:r w:rsidRPr="00344781">
        <w:rPr>
          <w:rFonts w:cstheme="minorHAnsi"/>
          <w:sz w:val="22"/>
          <w:szCs w:val="22"/>
          <w:lang w:val="en-US"/>
        </w:rPr>
        <w:t>[TURN ON RECORDING]</w:t>
      </w:r>
    </w:p>
    <w:p w14:paraId="01D8E6C7" w14:textId="77777777" w:rsidR="00013737" w:rsidRPr="00344781" w:rsidRDefault="00013737" w:rsidP="00334FC4">
      <w:pPr>
        <w:rPr>
          <w:rFonts w:cstheme="minorHAnsi"/>
          <w:sz w:val="22"/>
          <w:szCs w:val="22"/>
          <w:lang w:val="en-US"/>
        </w:rPr>
      </w:pPr>
      <w:r w:rsidRPr="00344781">
        <w:rPr>
          <w:rFonts w:cstheme="minorHAnsi"/>
          <w:sz w:val="22"/>
          <w:szCs w:val="22"/>
          <w:lang w:val="en-US"/>
        </w:rPr>
        <w:t>[SHARE SCREEN]</w:t>
      </w:r>
    </w:p>
    <w:p w14:paraId="791A21DA" w14:textId="77777777" w:rsidR="00013737" w:rsidRPr="00344781" w:rsidRDefault="00013737" w:rsidP="00334FC4">
      <w:pPr>
        <w:rPr>
          <w:rFonts w:cstheme="minorHAnsi"/>
          <w:sz w:val="22"/>
          <w:szCs w:val="22"/>
          <w:lang w:val="en-US"/>
        </w:rPr>
      </w:pPr>
    </w:p>
    <w:p w14:paraId="7A91A5ED" w14:textId="35ADCC57" w:rsidR="00013737" w:rsidRPr="00344781" w:rsidRDefault="00013737" w:rsidP="00334FC4">
      <w:pPr>
        <w:rPr>
          <w:rFonts w:cstheme="minorHAnsi"/>
          <w:sz w:val="22"/>
          <w:szCs w:val="22"/>
          <w:lang w:val="en-US"/>
        </w:rPr>
      </w:pPr>
      <w:r w:rsidRPr="00344781">
        <w:rPr>
          <w:rFonts w:cstheme="minorHAnsi"/>
          <w:sz w:val="22"/>
          <w:szCs w:val="22"/>
          <w:lang w:val="en-US"/>
        </w:rPr>
        <w:t>I will show you an image. Think of the focus point</w:t>
      </w:r>
      <w:r w:rsidR="00CA7EB7">
        <w:rPr>
          <w:rFonts w:cstheme="minorHAnsi"/>
          <w:sz w:val="22"/>
          <w:szCs w:val="22"/>
          <w:lang w:val="en-US"/>
        </w:rPr>
        <w:t>s</w:t>
      </w:r>
      <w:r w:rsidRPr="00344781">
        <w:rPr>
          <w:rFonts w:cstheme="minorHAnsi"/>
          <w:sz w:val="22"/>
          <w:szCs w:val="22"/>
          <w:lang w:val="en-US"/>
        </w:rPr>
        <w:t xml:space="preserve"> we just have discussed. Do you want me to repeat them before you start?</w:t>
      </w:r>
    </w:p>
    <w:p w14:paraId="40975E13" w14:textId="77777777" w:rsidR="00013737" w:rsidRPr="00344781" w:rsidRDefault="00013737" w:rsidP="00334FC4">
      <w:pPr>
        <w:rPr>
          <w:rFonts w:cstheme="minorHAnsi"/>
          <w:sz w:val="22"/>
          <w:szCs w:val="22"/>
          <w:lang w:val="en-US"/>
        </w:rPr>
      </w:pPr>
    </w:p>
    <w:p w14:paraId="0A00C4D0" w14:textId="77777777" w:rsidR="00013737" w:rsidRPr="00344781" w:rsidRDefault="00013737" w:rsidP="00334FC4">
      <w:pPr>
        <w:rPr>
          <w:rFonts w:cstheme="minorHAnsi"/>
          <w:sz w:val="22"/>
          <w:szCs w:val="22"/>
          <w:lang w:val="en-US"/>
        </w:rPr>
      </w:pPr>
      <w:r w:rsidRPr="00344781">
        <w:rPr>
          <w:rFonts w:cstheme="minorHAnsi"/>
          <w:sz w:val="22"/>
          <w:szCs w:val="22"/>
          <w:lang w:val="en-US"/>
        </w:rPr>
        <w:t>[SHOW IMAGE AI_IMAGE3_MOERB.JPG]</w:t>
      </w:r>
    </w:p>
    <w:p w14:paraId="5A8B2518" w14:textId="61E83439" w:rsidR="00013737" w:rsidRPr="00344781" w:rsidRDefault="006F4CD3" w:rsidP="00334FC4">
      <w:pPr>
        <w:rPr>
          <w:rFonts w:cstheme="minorHAnsi"/>
          <w:sz w:val="22"/>
          <w:szCs w:val="22"/>
          <w:lang w:val="en-US"/>
        </w:rPr>
      </w:pPr>
      <w:r w:rsidRPr="00344781">
        <w:rPr>
          <w:rFonts w:cstheme="minorHAnsi"/>
          <w:noProof/>
          <w:sz w:val="22"/>
          <w:szCs w:val="22"/>
          <w:lang w:val="en-US"/>
        </w:rPr>
        <w:drawing>
          <wp:inline distT="0" distB="0" distL="0" distR="0" wp14:anchorId="2428652C" wp14:editId="3CBE0321">
            <wp:extent cx="3378200" cy="337820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pic:cNvPicPr/>
                  </pic:nvPicPr>
                  <pic:blipFill>
                    <a:blip r:embed="rId5" cstate="print">
                      <a:extLst>
                        <a:ext uri="{28A0092B-C50C-407E-A947-70E740481C1C}">
                          <a14:useLocalDpi xmlns:a14="http://schemas.microsoft.com/office/drawing/2010/main" val="0"/>
                        </a:ext>
                      </a:extLst>
                    </a:blip>
                    <a:stretch>
                      <a:fillRect/>
                    </a:stretch>
                  </pic:blipFill>
                  <pic:spPr>
                    <a:xfrm>
                      <a:off x="0" y="0"/>
                      <a:ext cx="3391066" cy="3391066"/>
                    </a:xfrm>
                    <a:prstGeom prst="rect">
                      <a:avLst/>
                    </a:prstGeom>
                  </pic:spPr>
                </pic:pic>
              </a:graphicData>
            </a:graphic>
          </wp:inline>
        </w:drawing>
      </w:r>
    </w:p>
    <w:p w14:paraId="271AF924" w14:textId="77777777" w:rsidR="00013737" w:rsidRPr="00344781" w:rsidRDefault="00013737" w:rsidP="00334FC4">
      <w:pPr>
        <w:pStyle w:val="Lijstalinea"/>
        <w:numPr>
          <w:ilvl w:val="0"/>
          <w:numId w:val="3"/>
        </w:numPr>
        <w:rPr>
          <w:rFonts w:cstheme="minorHAnsi"/>
          <w:sz w:val="22"/>
          <w:szCs w:val="22"/>
          <w:lang w:val="en-US"/>
        </w:rPr>
      </w:pPr>
      <w:r w:rsidRPr="00344781">
        <w:rPr>
          <w:rFonts w:cstheme="minorHAnsi"/>
          <w:sz w:val="22"/>
          <w:szCs w:val="22"/>
          <w:lang w:val="en-US"/>
        </w:rPr>
        <w:t>Analyze the image and use the think aloud-method to verbalize your thoughts.</w:t>
      </w:r>
    </w:p>
    <w:p w14:paraId="50D49160" w14:textId="2F586623" w:rsidR="00013737" w:rsidRPr="00344781" w:rsidRDefault="00013737" w:rsidP="00334FC4">
      <w:pPr>
        <w:rPr>
          <w:rFonts w:cstheme="minorHAnsi"/>
          <w:sz w:val="22"/>
          <w:szCs w:val="22"/>
          <w:lang w:val="en-US"/>
        </w:rPr>
      </w:pPr>
    </w:p>
    <w:p w14:paraId="05D9EBAB" w14:textId="77777777" w:rsidR="00013737" w:rsidRPr="00344781" w:rsidRDefault="00013737" w:rsidP="00334FC4">
      <w:pPr>
        <w:rPr>
          <w:rFonts w:cstheme="minorHAnsi"/>
          <w:sz w:val="22"/>
          <w:szCs w:val="22"/>
          <w:lang w:val="en-US"/>
        </w:rPr>
      </w:pPr>
      <w:r w:rsidRPr="00344781">
        <w:rPr>
          <w:rFonts w:cstheme="minorHAnsi"/>
          <w:sz w:val="22"/>
          <w:szCs w:val="22"/>
          <w:lang w:val="en-US"/>
        </w:rPr>
        <w:t>[STOP SCREEN SHARE]</w:t>
      </w:r>
    </w:p>
    <w:p w14:paraId="14329FCB" w14:textId="77777777" w:rsidR="00013737" w:rsidRPr="00344781" w:rsidRDefault="00013737" w:rsidP="00334FC4">
      <w:pPr>
        <w:rPr>
          <w:rFonts w:cstheme="minorHAnsi"/>
          <w:sz w:val="22"/>
          <w:szCs w:val="22"/>
          <w:lang w:val="en-US"/>
        </w:rPr>
      </w:pPr>
    </w:p>
    <w:tbl>
      <w:tblPr>
        <w:tblStyle w:val="Tabelraster"/>
        <w:tblW w:w="0" w:type="auto"/>
        <w:tblLook w:val="04A0" w:firstRow="1" w:lastRow="0" w:firstColumn="1" w:lastColumn="0" w:noHBand="0" w:noVBand="1"/>
      </w:tblPr>
      <w:tblGrid>
        <w:gridCol w:w="9056"/>
      </w:tblGrid>
      <w:tr w:rsidR="00013737" w:rsidRPr="00344781" w14:paraId="7B8642BA" w14:textId="77777777" w:rsidTr="009F7B1E">
        <w:tc>
          <w:tcPr>
            <w:tcW w:w="9056" w:type="dxa"/>
          </w:tcPr>
          <w:p w14:paraId="7528E9B6" w14:textId="77777777" w:rsidR="00013737" w:rsidRPr="00344781" w:rsidRDefault="00013737" w:rsidP="00334FC4">
            <w:pPr>
              <w:rPr>
                <w:rFonts w:cstheme="minorHAnsi"/>
                <w:i/>
                <w:iCs/>
                <w:sz w:val="22"/>
                <w:szCs w:val="22"/>
                <w:lang w:val="en-US"/>
              </w:rPr>
            </w:pPr>
            <w:r w:rsidRPr="00344781">
              <w:rPr>
                <w:rFonts w:cstheme="minorHAnsi"/>
                <w:i/>
                <w:iCs/>
                <w:sz w:val="22"/>
                <w:szCs w:val="22"/>
                <w:lang w:val="en-US"/>
              </w:rPr>
              <w:t>Note: The image was created using an artificial intelligence at Artbreeder.com under the creative commons CCO license.</w:t>
            </w:r>
          </w:p>
          <w:p w14:paraId="3D9AE972" w14:textId="77777777" w:rsidR="00013737" w:rsidRPr="00344781" w:rsidRDefault="00013737" w:rsidP="00334FC4">
            <w:pPr>
              <w:rPr>
                <w:rFonts w:cstheme="minorHAnsi"/>
                <w:i/>
                <w:iCs/>
                <w:sz w:val="22"/>
                <w:szCs w:val="22"/>
                <w:lang w:val="en-US"/>
              </w:rPr>
            </w:pPr>
          </w:p>
          <w:p w14:paraId="7AFA9DD7" w14:textId="77777777" w:rsidR="00013737" w:rsidRPr="00344781" w:rsidRDefault="00013737" w:rsidP="00334FC4">
            <w:pPr>
              <w:rPr>
                <w:rFonts w:cstheme="minorHAnsi"/>
                <w:sz w:val="22"/>
                <w:szCs w:val="22"/>
                <w:lang w:val="en-US"/>
              </w:rPr>
            </w:pPr>
            <w:r w:rsidRPr="00344781">
              <w:rPr>
                <w:rFonts w:cstheme="minorHAnsi"/>
                <w:i/>
                <w:iCs/>
                <w:sz w:val="22"/>
                <w:szCs w:val="22"/>
                <w:lang w:val="en-US"/>
              </w:rPr>
              <w:t>The image is available through the following link: https://www.artbreeder.com/i?k=2c1196ef89bc996dfef0</w:t>
            </w:r>
          </w:p>
        </w:tc>
      </w:tr>
    </w:tbl>
    <w:p w14:paraId="68BAE310" w14:textId="77777777" w:rsidR="00013737" w:rsidRPr="00344781" w:rsidRDefault="00013737" w:rsidP="00334FC4">
      <w:pPr>
        <w:rPr>
          <w:rFonts w:cstheme="minorHAnsi"/>
          <w:sz w:val="22"/>
          <w:szCs w:val="22"/>
          <w:lang w:val="en-US"/>
        </w:rPr>
      </w:pPr>
    </w:p>
    <w:p w14:paraId="64A5C2A3" w14:textId="77777777" w:rsidR="00013737" w:rsidRPr="00344781" w:rsidRDefault="00013737" w:rsidP="00334FC4">
      <w:pPr>
        <w:rPr>
          <w:rFonts w:cstheme="minorHAnsi"/>
          <w:sz w:val="22"/>
          <w:szCs w:val="22"/>
          <w:lang w:val="en-US"/>
        </w:rPr>
      </w:pPr>
    </w:p>
    <w:p w14:paraId="4628E1A6"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5. FAMILIARIZATION WITH THE TOOL (up to 5 minutes)</w:t>
      </w:r>
    </w:p>
    <w:p w14:paraId="29656F81" w14:textId="77777777" w:rsidR="00013737" w:rsidRPr="00344781" w:rsidRDefault="00013737" w:rsidP="00334FC4">
      <w:pPr>
        <w:rPr>
          <w:rFonts w:cstheme="minorHAnsi"/>
          <w:sz w:val="22"/>
          <w:szCs w:val="22"/>
          <w:lang w:val="en-US"/>
        </w:rPr>
      </w:pPr>
      <w:r w:rsidRPr="00344781">
        <w:rPr>
          <w:rFonts w:cstheme="minorHAnsi"/>
          <w:sz w:val="22"/>
          <w:szCs w:val="22"/>
          <w:lang w:val="en-US"/>
        </w:rPr>
        <w:t>[MAIL: PRIORITYZATIONTOOL_EMPTY.XLSX]</w:t>
      </w:r>
    </w:p>
    <w:p w14:paraId="3373654E" w14:textId="77777777" w:rsidR="00013737" w:rsidRPr="00344781" w:rsidRDefault="00013737" w:rsidP="00334FC4">
      <w:pPr>
        <w:rPr>
          <w:rFonts w:cstheme="minorHAnsi"/>
          <w:sz w:val="22"/>
          <w:szCs w:val="22"/>
          <w:lang w:val="en-US"/>
        </w:rPr>
      </w:pPr>
    </w:p>
    <w:p w14:paraId="6D023913" w14:textId="77777777" w:rsidR="00013737" w:rsidRPr="00344781" w:rsidRDefault="00013737" w:rsidP="00334FC4">
      <w:pPr>
        <w:rPr>
          <w:rFonts w:cstheme="minorHAnsi"/>
          <w:sz w:val="22"/>
          <w:szCs w:val="22"/>
          <w:lang w:val="en-US"/>
        </w:rPr>
      </w:pPr>
      <w:r w:rsidRPr="00344781">
        <w:rPr>
          <w:rFonts w:cstheme="minorHAnsi"/>
          <w:sz w:val="22"/>
          <w:szCs w:val="22"/>
          <w:lang w:val="en-US"/>
        </w:rPr>
        <w:t>Would you start to share your screen from this moment on?</w:t>
      </w:r>
    </w:p>
    <w:p w14:paraId="095482A5" w14:textId="77777777" w:rsidR="00013737" w:rsidRPr="00344781" w:rsidRDefault="00013737" w:rsidP="00334FC4">
      <w:pPr>
        <w:rPr>
          <w:rFonts w:cstheme="minorHAnsi"/>
          <w:sz w:val="22"/>
          <w:szCs w:val="22"/>
          <w:lang w:val="en-US"/>
        </w:rPr>
      </w:pPr>
    </w:p>
    <w:p w14:paraId="0A24A76C" w14:textId="77777777" w:rsidR="00013737" w:rsidRPr="00344781" w:rsidRDefault="00013737" w:rsidP="00334FC4">
      <w:pPr>
        <w:rPr>
          <w:rFonts w:cstheme="minorHAnsi"/>
          <w:sz w:val="22"/>
          <w:szCs w:val="22"/>
          <w:lang w:val="en-US"/>
        </w:rPr>
      </w:pPr>
      <w:r w:rsidRPr="00344781">
        <w:rPr>
          <w:rFonts w:cstheme="minorHAnsi"/>
          <w:sz w:val="22"/>
          <w:szCs w:val="22"/>
          <w:lang w:val="en-US"/>
        </w:rPr>
        <w:t>[PARTICIPANT SHARES SCREEN]</w:t>
      </w:r>
    </w:p>
    <w:p w14:paraId="3B37858B" w14:textId="77777777" w:rsidR="00013737" w:rsidRPr="00344781" w:rsidRDefault="00013737" w:rsidP="00334FC4">
      <w:pPr>
        <w:rPr>
          <w:rFonts w:cstheme="minorHAnsi"/>
          <w:sz w:val="22"/>
          <w:szCs w:val="22"/>
          <w:lang w:val="en-US"/>
        </w:rPr>
      </w:pPr>
    </w:p>
    <w:p w14:paraId="5C0AFEE2" w14:textId="77777777" w:rsidR="00013737" w:rsidRPr="00344781" w:rsidRDefault="00013737" w:rsidP="00334FC4">
      <w:pPr>
        <w:rPr>
          <w:rFonts w:cstheme="minorHAnsi"/>
          <w:sz w:val="22"/>
          <w:szCs w:val="22"/>
          <w:lang w:val="en-US"/>
        </w:rPr>
      </w:pPr>
      <w:r w:rsidRPr="00344781">
        <w:rPr>
          <w:rFonts w:cstheme="minorHAnsi"/>
          <w:sz w:val="22"/>
          <w:szCs w:val="22"/>
          <w:lang w:val="en-US"/>
        </w:rPr>
        <w:t>Open the tool in Excel. The formulas underneath the spreadsheets are locked. Thus, you cannot break the tool.</w:t>
      </w:r>
    </w:p>
    <w:p w14:paraId="2CE118B1" w14:textId="77777777" w:rsidR="00013737" w:rsidRPr="00344781" w:rsidRDefault="00013737" w:rsidP="00334FC4">
      <w:pPr>
        <w:pStyle w:val="Lijstalinea"/>
        <w:numPr>
          <w:ilvl w:val="0"/>
          <w:numId w:val="5"/>
        </w:numPr>
        <w:rPr>
          <w:rFonts w:cstheme="minorHAnsi"/>
          <w:sz w:val="22"/>
          <w:szCs w:val="22"/>
          <w:lang w:val="en-US"/>
        </w:rPr>
      </w:pPr>
      <w:r w:rsidRPr="00344781">
        <w:rPr>
          <w:rFonts w:cstheme="minorHAnsi"/>
          <w:sz w:val="22"/>
          <w:szCs w:val="22"/>
          <w:lang w:val="en-US"/>
        </w:rPr>
        <w:lastRenderedPageBreak/>
        <w:t>Look at the tool and browse the tabs. Verbalize your thoughts.</w:t>
      </w:r>
    </w:p>
    <w:p w14:paraId="527D0A0D" w14:textId="77777777" w:rsidR="00013737" w:rsidRPr="00344781" w:rsidRDefault="00013737" w:rsidP="00334FC4">
      <w:pPr>
        <w:pStyle w:val="Lijstalinea"/>
        <w:numPr>
          <w:ilvl w:val="0"/>
          <w:numId w:val="5"/>
        </w:numPr>
        <w:rPr>
          <w:rFonts w:cstheme="minorHAnsi"/>
          <w:sz w:val="22"/>
          <w:szCs w:val="22"/>
          <w:lang w:val="en-US"/>
        </w:rPr>
      </w:pPr>
      <w:r w:rsidRPr="00344781">
        <w:rPr>
          <w:rFonts w:cstheme="minorHAnsi"/>
          <w:sz w:val="22"/>
          <w:szCs w:val="22"/>
          <w:lang w:val="en-US"/>
        </w:rPr>
        <w:t>Participants score from 0 to 10. Here, 0 = no priority, 1 = the lowest possible priority, and 10 = the highest possible priority. Randomly fill out some scores in the designated cells and see what the tool does.</w:t>
      </w:r>
    </w:p>
    <w:p w14:paraId="21F78711" w14:textId="77777777" w:rsidR="00013737" w:rsidRPr="00344781" w:rsidRDefault="00013737" w:rsidP="00334FC4">
      <w:pPr>
        <w:rPr>
          <w:rFonts w:cstheme="minorHAnsi"/>
          <w:sz w:val="22"/>
          <w:szCs w:val="22"/>
          <w:lang w:val="en-US"/>
        </w:rPr>
      </w:pPr>
    </w:p>
    <w:p w14:paraId="300551B2" w14:textId="77777777" w:rsidR="00013737" w:rsidRPr="00344781" w:rsidRDefault="00013737" w:rsidP="00334FC4">
      <w:pPr>
        <w:rPr>
          <w:rFonts w:cstheme="minorHAnsi"/>
          <w:sz w:val="22"/>
          <w:szCs w:val="22"/>
          <w:lang w:val="en-US"/>
        </w:rPr>
      </w:pPr>
    </w:p>
    <w:p w14:paraId="571BEE2F"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6. SCENARIO TESTS (up to 30 minutes)</w:t>
      </w:r>
    </w:p>
    <w:p w14:paraId="658D56B7" w14:textId="77777777" w:rsidR="00013737" w:rsidRPr="00344781" w:rsidRDefault="00013737" w:rsidP="00334FC4">
      <w:pPr>
        <w:rPr>
          <w:rFonts w:cstheme="minorHAnsi"/>
          <w:sz w:val="22"/>
          <w:szCs w:val="22"/>
          <w:lang w:val="en-US"/>
        </w:rPr>
      </w:pPr>
      <w:r w:rsidRPr="00344781">
        <w:rPr>
          <w:rFonts w:cstheme="minorHAnsi"/>
          <w:sz w:val="22"/>
          <w:szCs w:val="22"/>
          <w:lang w:val="en-US"/>
        </w:rPr>
        <w:t>[MAIL: SCENARIO_1.XLSX]</w:t>
      </w:r>
    </w:p>
    <w:p w14:paraId="7A449BEB" w14:textId="77777777" w:rsidR="00013737" w:rsidRPr="00344781" w:rsidRDefault="00013737" w:rsidP="00334FC4">
      <w:pPr>
        <w:rPr>
          <w:rFonts w:cstheme="minorHAnsi"/>
          <w:sz w:val="22"/>
          <w:szCs w:val="22"/>
          <w:lang w:val="en-US"/>
        </w:rPr>
      </w:pPr>
      <w:r w:rsidRPr="00344781">
        <w:rPr>
          <w:rFonts w:cstheme="minorHAnsi"/>
          <w:sz w:val="22"/>
          <w:szCs w:val="22"/>
          <w:lang w:val="en-US"/>
        </w:rPr>
        <w:t>[CHECK: MAX SCORE = 10, WEIGHT = 0.5, PENALTY METHOD = 0]</w:t>
      </w:r>
    </w:p>
    <w:p w14:paraId="351E86B9" w14:textId="77777777" w:rsidR="00013737" w:rsidRPr="00344781" w:rsidRDefault="00013737" w:rsidP="00334FC4">
      <w:pPr>
        <w:rPr>
          <w:rFonts w:cstheme="minorHAnsi"/>
          <w:sz w:val="22"/>
          <w:szCs w:val="22"/>
          <w:lang w:val="en-US"/>
        </w:rPr>
      </w:pPr>
      <w:r w:rsidRPr="00344781">
        <w:rPr>
          <w:rFonts w:cstheme="minorHAnsi"/>
          <w:sz w:val="22"/>
          <w:szCs w:val="22"/>
          <w:lang w:val="en-US"/>
        </w:rPr>
        <w:t>[CHECK: NO VALUES IN CELLS CONCERNING RANKING, SCORE, OR ORGANIZATION]</w:t>
      </w:r>
    </w:p>
    <w:p w14:paraId="6F2346E3" w14:textId="77777777" w:rsidR="00013737" w:rsidRPr="00344781" w:rsidRDefault="00013737" w:rsidP="00334FC4">
      <w:pPr>
        <w:rPr>
          <w:rFonts w:cstheme="minorHAnsi"/>
          <w:sz w:val="22"/>
          <w:szCs w:val="22"/>
          <w:lang w:val="en-US"/>
        </w:rPr>
      </w:pPr>
    </w:p>
    <w:p w14:paraId="376370F2" w14:textId="77777777" w:rsidR="00013737" w:rsidRPr="00344781" w:rsidRDefault="00013737" w:rsidP="00334FC4">
      <w:pPr>
        <w:rPr>
          <w:rFonts w:cstheme="minorHAnsi"/>
          <w:sz w:val="22"/>
          <w:szCs w:val="22"/>
          <w:u w:val="single"/>
          <w:lang w:val="en-US"/>
        </w:rPr>
      </w:pPr>
      <w:r w:rsidRPr="00344781">
        <w:rPr>
          <w:rFonts w:cstheme="minorHAnsi"/>
          <w:sz w:val="22"/>
          <w:szCs w:val="22"/>
          <w:u w:val="single"/>
          <w:lang w:val="en-US"/>
        </w:rPr>
        <w:t>Scenario 1:</w:t>
      </w:r>
    </w:p>
    <w:p w14:paraId="7CF0BEC4" w14:textId="4391D1F9" w:rsidR="00013737" w:rsidRPr="00344781" w:rsidRDefault="00013737" w:rsidP="00334FC4">
      <w:pPr>
        <w:rPr>
          <w:rFonts w:cstheme="minorHAnsi"/>
          <w:sz w:val="22"/>
          <w:szCs w:val="22"/>
          <w:lang w:val="en-US"/>
        </w:rPr>
      </w:pPr>
      <w:r w:rsidRPr="00344781">
        <w:rPr>
          <w:rFonts w:cstheme="minorHAnsi"/>
          <w:sz w:val="22"/>
          <w:szCs w:val="22"/>
          <w:lang w:val="en-US"/>
        </w:rPr>
        <w:t xml:space="preserve">Open the Excel-file ‘Scenario_1.xlsx’. This is a file </w:t>
      </w:r>
      <w:r w:rsidR="00713486" w:rsidRPr="00344781">
        <w:rPr>
          <w:rFonts w:cstheme="minorHAnsi"/>
          <w:sz w:val="22"/>
          <w:szCs w:val="22"/>
          <w:lang w:val="en-US"/>
        </w:rPr>
        <w:t xml:space="preserve">that </w:t>
      </w:r>
      <w:r w:rsidRPr="00344781">
        <w:rPr>
          <w:rFonts w:cstheme="minorHAnsi"/>
          <w:sz w:val="22"/>
          <w:szCs w:val="22"/>
          <w:lang w:val="en-US"/>
        </w:rPr>
        <w:t>contains priority scores assigned by p</w:t>
      </w:r>
      <w:r w:rsidR="00047701" w:rsidRPr="00344781">
        <w:rPr>
          <w:rFonts w:cstheme="minorHAnsi"/>
          <w:sz w:val="22"/>
          <w:szCs w:val="22"/>
          <w:lang w:val="en-US"/>
        </w:rPr>
        <w:t>articipants</w:t>
      </w:r>
      <w:r w:rsidRPr="00344781">
        <w:rPr>
          <w:rFonts w:cstheme="minorHAnsi"/>
          <w:sz w:val="22"/>
          <w:szCs w:val="22"/>
          <w:lang w:val="en-US"/>
        </w:rPr>
        <w:t>.</w:t>
      </w:r>
    </w:p>
    <w:p w14:paraId="3AD350A7" w14:textId="526A1CAC" w:rsidR="00013737" w:rsidRPr="00344781" w:rsidRDefault="00013737" w:rsidP="00334FC4">
      <w:pPr>
        <w:pStyle w:val="Lijstalinea"/>
        <w:numPr>
          <w:ilvl w:val="0"/>
          <w:numId w:val="6"/>
        </w:numPr>
        <w:rPr>
          <w:rFonts w:cstheme="minorHAnsi"/>
          <w:sz w:val="22"/>
          <w:szCs w:val="22"/>
          <w:lang w:val="en-US"/>
        </w:rPr>
      </w:pPr>
      <w:r w:rsidRPr="00344781">
        <w:rPr>
          <w:rFonts w:cstheme="minorHAnsi"/>
          <w:sz w:val="22"/>
          <w:szCs w:val="22"/>
          <w:lang w:val="en-US"/>
        </w:rPr>
        <w:t xml:space="preserve">Try to get the item names (see tab ‘modules list’) and scores </w:t>
      </w:r>
      <w:r w:rsidR="00047701" w:rsidRPr="00344781">
        <w:rPr>
          <w:rFonts w:cstheme="minorHAnsi"/>
          <w:sz w:val="22"/>
          <w:szCs w:val="22"/>
          <w:lang w:val="en-US"/>
        </w:rPr>
        <w:t>from</w:t>
      </w:r>
      <w:r w:rsidRPr="00344781">
        <w:rPr>
          <w:rFonts w:cstheme="minorHAnsi"/>
          <w:sz w:val="22"/>
          <w:szCs w:val="22"/>
          <w:lang w:val="en-US"/>
        </w:rPr>
        <w:t xml:space="preserve"> the </w:t>
      </w:r>
      <w:r w:rsidR="00047701" w:rsidRPr="00344781">
        <w:rPr>
          <w:rFonts w:cstheme="minorHAnsi"/>
          <w:sz w:val="22"/>
          <w:szCs w:val="22"/>
          <w:lang w:val="en-US"/>
        </w:rPr>
        <w:t xml:space="preserve">scenario </w:t>
      </w:r>
      <w:r w:rsidRPr="00344781">
        <w:rPr>
          <w:rFonts w:cstheme="minorHAnsi"/>
          <w:sz w:val="22"/>
          <w:szCs w:val="22"/>
          <w:lang w:val="en-US"/>
        </w:rPr>
        <w:t>Excel-file into the priority-setting tool.</w:t>
      </w:r>
    </w:p>
    <w:p w14:paraId="57C9DC6D" w14:textId="77777777" w:rsidR="00013737" w:rsidRPr="00344781" w:rsidRDefault="00013737" w:rsidP="00334FC4">
      <w:pPr>
        <w:pStyle w:val="Lijstalinea"/>
        <w:numPr>
          <w:ilvl w:val="0"/>
          <w:numId w:val="6"/>
        </w:numPr>
        <w:rPr>
          <w:rFonts w:cstheme="minorHAnsi"/>
          <w:sz w:val="22"/>
          <w:szCs w:val="22"/>
          <w:lang w:val="en-US"/>
        </w:rPr>
      </w:pPr>
      <w:r w:rsidRPr="00344781">
        <w:rPr>
          <w:rFonts w:cstheme="minorHAnsi"/>
          <w:sz w:val="22"/>
          <w:szCs w:val="22"/>
          <w:lang w:val="en-US"/>
        </w:rPr>
        <w:t>Try to rank the scored items by inserting their rank, as a number, above the winner.</w:t>
      </w:r>
    </w:p>
    <w:p w14:paraId="761A1F8E" w14:textId="77777777" w:rsidR="00013737" w:rsidRPr="00344781" w:rsidRDefault="00013737" w:rsidP="00334FC4">
      <w:pPr>
        <w:pStyle w:val="Lijstalinea"/>
        <w:numPr>
          <w:ilvl w:val="0"/>
          <w:numId w:val="6"/>
        </w:numPr>
        <w:rPr>
          <w:rFonts w:cstheme="minorHAnsi"/>
          <w:sz w:val="22"/>
          <w:szCs w:val="22"/>
          <w:lang w:val="en-US"/>
        </w:rPr>
      </w:pPr>
      <w:r w:rsidRPr="00344781">
        <w:rPr>
          <w:rFonts w:cstheme="minorHAnsi"/>
          <w:sz w:val="22"/>
          <w:szCs w:val="22"/>
          <w:lang w:val="en-US"/>
        </w:rPr>
        <w:t>Try some analyses concerning the central tendency and dispersion measures to discover some modules with a high variance in their scores.</w:t>
      </w:r>
    </w:p>
    <w:p w14:paraId="6339823F" w14:textId="77777777" w:rsidR="00013737" w:rsidRPr="00344781" w:rsidRDefault="00013737" w:rsidP="00334FC4">
      <w:pPr>
        <w:pStyle w:val="Lijstalinea"/>
        <w:numPr>
          <w:ilvl w:val="0"/>
          <w:numId w:val="6"/>
        </w:numPr>
        <w:rPr>
          <w:rFonts w:cstheme="minorHAnsi"/>
          <w:sz w:val="22"/>
          <w:szCs w:val="22"/>
          <w:lang w:val="en-US"/>
        </w:rPr>
      </w:pPr>
      <w:r w:rsidRPr="00344781">
        <w:rPr>
          <w:rFonts w:cstheme="minorHAnsi"/>
          <w:sz w:val="22"/>
          <w:szCs w:val="22"/>
          <w:lang w:val="en-US"/>
        </w:rPr>
        <w:t>See if you can get the ranked list with items from the tool into a Word-file for a hypothetical feedback moment with the working group.</w:t>
      </w:r>
    </w:p>
    <w:p w14:paraId="304687E0" w14:textId="77777777" w:rsidR="00013737" w:rsidRPr="00344781" w:rsidRDefault="00013737" w:rsidP="00334FC4">
      <w:pPr>
        <w:rPr>
          <w:rFonts w:cstheme="minorHAnsi"/>
          <w:sz w:val="22"/>
          <w:szCs w:val="22"/>
          <w:lang w:val="en-US"/>
        </w:rPr>
      </w:pPr>
    </w:p>
    <w:tbl>
      <w:tblPr>
        <w:tblStyle w:val="Tabelraster"/>
        <w:tblW w:w="0" w:type="auto"/>
        <w:tblLook w:val="04A0" w:firstRow="1" w:lastRow="0" w:firstColumn="1" w:lastColumn="0" w:noHBand="0" w:noVBand="1"/>
      </w:tblPr>
      <w:tblGrid>
        <w:gridCol w:w="9056"/>
      </w:tblGrid>
      <w:tr w:rsidR="00013737" w:rsidRPr="00344781" w14:paraId="0D837453" w14:textId="77777777" w:rsidTr="009F7B1E">
        <w:tc>
          <w:tcPr>
            <w:tcW w:w="9056" w:type="dxa"/>
          </w:tcPr>
          <w:p w14:paraId="1CD75FD0" w14:textId="38F89363" w:rsidR="00013737" w:rsidRPr="00344781" w:rsidRDefault="00013737" w:rsidP="00334FC4">
            <w:pPr>
              <w:rPr>
                <w:rFonts w:cstheme="minorHAnsi"/>
                <w:sz w:val="22"/>
                <w:szCs w:val="22"/>
                <w:lang w:val="en-US"/>
              </w:rPr>
            </w:pPr>
            <w:r w:rsidRPr="00344781">
              <w:rPr>
                <w:rFonts w:cstheme="minorHAnsi"/>
                <w:sz w:val="22"/>
                <w:szCs w:val="22"/>
                <w:lang w:val="en-US"/>
              </w:rPr>
              <w:t>Note: Scenario 1 is a straightforward scenario with a tied ranking once (multiple winners). Scores were randomly assigned in Excel using the =RANDBETWEEN(0;10) function. Only two item scores were manually adjusted to set up a tied ranking for position two.</w:t>
            </w:r>
          </w:p>
        </w:tc>
      </w:tr>
    </w:tbl>
    <w:p w14:paraId="07124BC1" w14:textId="77777777" w:rsidR="00013737" w:rsidRPr="00344781" w:rsidRDefault="00013737" w:rsidP="00334FC4">
      <w:pPr>
        <w:rPr>
          <w:rFonts w:cstheme="minorHAnsi"/>
          <w:sz w:val="22"/>
          <w:szCs w:val="22"/>
          <w:lang w:val="en-US"/>
        </w:rPr>
      </w:pPr>
    </w:p>
    <w:p w14:paraId="63F0D60C" w14:textId="77777777" w:rsidR="00013737" w:rsidRPr="00344781" w:rsidRDefault="00013737" w:rsidP="00334FC4">
      <w:pPr>
        <w:rPr>
          <w:rFonts w:cstheme="minorHAnsi"/>
          <w:sz w:val="22"/>
          <w:szCs w:val="22"/>
          <w:lang w:val="en-US"/>
        </w:rPr>
      </w:pPr>
    </w:p>
    <w:p w14:paraId="29506746" w14:textId="77777777" w:rsidR="00013737" w:rsidRPr="00344781" w:rsidRDefault="00013737" w:rsidP="00334FC4">
      <w:pPr>
        <w:rPr>
          <w:rFonts w:cstheme="minorHAnsi"/>
          <w:sz w:val="22"/>
          <w:szCs w:val="22"/>
          <w:u w:val="single"/>
          <w:lang w:val="en-US"/>
        </w:rPr>
      </w:pPr>
      <w:r w:rsidRPr="00344781">
        <w:rPr>
          <w:rFonts w:cstheme="minorHAnsi"/>
          <w:sz w:val="22"/>
          <w:szCs w:val="22"/>
          <w:u w:val="single"/>
          <w:lang w:val="en-US"/>
        </w:rPr>
        <w:t>Scenario 2:</w:t>
      </w:r>
    </w:p>
    <w:p w14:paraId="0C96A4E6" w14:textId="77777777" w:rsidR="00013737" w:rsidRPr="00344781" w:rsidRDefault="00013737" w:rsidP="00334FC4">
      <w:pPr>
        <w:rPr>
          <w:rFonts w:cstheme="minorHAnsi"/>
          <w:sz w:val="22"/>
          <w:szCs w:val="22"/>
          <w:lang w:val="en-US"/>
        </w:rPr>
      </w:pPr>
      <w:r w:rsidRPr="00344781">
        <w:rPr>
          <w:rFonts w:cstheme="minorHAnsi"/>
          <w:sz w:val="22"/>
          <w:szCs w:val="22"/>
          <w:lang w:val="en-US"/>
        </w:rPr>
        <w:t>Open the Excel-file ‘SCENARIO_2.XLSX’. Participants voted along the interests of their association in this scenario. That is, modules of their ‘own’ association were assigned high priority scores and other modules were assigned no score or a low priority score. We can apply weights by activating a penalty method. The weight is adjustable in one of the penalty methods.</w:t>
      </w:r>
    </w:p>
    <w:p w14:paraId="0A40D570" w14:textId="77777777" w:rsidR="00013737" w:rsidRPr="00344781" w:rsidRDefault="00013737" w:rsidP="00334FC4">
      <w:pPr>
        <w:pStyle w:val="Lijstalinea"/>
        <w:numPr>
          <w:ilvl w:val="0"/>
          <w:numId w:val="7"/>
        </w:numPr>
        <w:rPr>
          <w:rFonts w:cstheme="minorHAnsi"/>
          <w:sz w:val="22"/>
          <w:szCs w:val="22"/>
          <w:lang w:val="en-US"/>
        </w:rPr>
      </w:pPr>
      <w:r w:rsidRPr="00344781">
        <w:rPr>
          <w:rFonts w:cstheme="minorHAnsi"/>
          <w:sz w:val="22"/>
          <w:szCs w:val="22"/>
          <w:lang w:val="en-US"/>
        </w:rPr>
        <w:t>Try to get the item names (see tab ‘modules list’) and scores in the Excel-file into the priority-setting tool.</w:t>
      </w:r>
    </w:p>
    <w:p w14:paraId="7448E0E8" w14:textId="77777777" w:rsidR="00013737" w:rsidRPr="00344781" w:rsidRDefault="00013737" w:rsidP="00334FC4">
      <w:pPr>
        <w:pStyle w:val="Lijstalinea"/>
        <w:numPr>
          <w:ilvl w:val="0"/>
          <w:numId w:val="7"/>
        </w:numPr>
        <w:rPr>
          <w:rFonts w:cstheme="minorHAnsi"/>
          <w:sz w:val="22"/>
          <w:szCs w:val="22"/>
          <w:lang w:val="en-US"/>
        </w:rPr>
      </w:pPr>
      <w:r w:rsidRPr="00344781">
        <w:rPr>
          <w:rFonts w:cstheme="minorHAnsi"/>
          <w:sz w:val="22"/>
          <w:szCs w:val="22"/>
          <w:lang w:val="en-US"/>
        </w:rPr>
        <w:t>Try to rank the scored items in the priority-setting tool to create a top-15 by inserting their rank, as a number, above the winner.</w:t>
      </w:r>
    </w:p>
    <w:p w14:paraId="2AE91F77" w14:textId="77777777" w:rsidR="00013737" w:rsidRPr="00344781" w:rsidRDefault="00013737" w:rsidP="00334FC4">
      <w:pPr>
        <w:pStyle w:val="Lijstalinea"/>
        <w:numPr>
          <w:ilvl w:val="0"/>
          <w:numId w:val="7"/>
        </w:numPr>
        <w:rPr>
          <w:rFonts w:cstheme="minorHAnsi"/>
          <w:sz w:val="22"/>
          <w:szCs w:val="22"/>
          <w:lang w:val="en-US"/>
        </w:rPr>
      </w:pPr>
      <w:r w:rsidRPr="00344781">
        <w:rPr>
          <w:rFonts w:cstheme="minorHAnsi"/>
          <w:sz w:val="22"/>
          <w:szCs w:val="22"/>
          <w:lang w:val="en-US"/>
        </w:rPr>
        <w:t>See if you can get the ranked list with items from the tool into a Word-file for a hypothetical feedback moment with the working group.</w:t>
      </w:r>
    </w:p>
    <w:p w14:paraId="4C68E362" w14:textId="77777777" w:rsidR="00013737" w:rsidRPr="00344781" w:rsidRDefault="00013737" w:rsidP="00334FC4">
      <w:pPr>
        <w:pStyle w:val="Lijstalinea"/>
        <w:numPr>
          <w:ilvl w:val="0"/>
          <w:numId w:val="7"/>
        </w:numPr>
        <w:rPr>
          <w:rFonts w:cstheme="minorHAnsi"/>
          <w:sz w:val="22"/>
          <w:szCs w:val="22"/>
          <w:lang w:val="en-US"/>
        </w:rPr>
      </w:pPr>
      <w:r w:rsidRPr="00344781">
        <w:rPr>
          <w:rFonts w:cstheme="minorHAnsi"/>
          <w:sz w:val="22"/>
          <w:szCs w:val="22"/>
          <w:lang w:val="en-US"/>
        </w:rPr>
        <w:t>Fill out the number of voters per association in the priority-setting tool. See the tabs ‘Voters’ in the priority-setting tool and the tab ‘Participation’ in SCENARIO_2.XLSX.</w:t>
      </w:r>
    </w:p>
    <w:p w14:paraId="6EE8078E" w14:textId="77777777" w:rsidR="00013737" w:rsidRPr="00344781" w:rsidRDefault="00013737" w:rsidP="00334FC4">
      <w:pPr>
        <w:pStyle w:val="Lijstalinea"/>
        <w:numPr>
          <w:ilvl w:val="0"/>
          <w:numId w:val="7"/>
        </w:numPr>
        <w:rPr>
          <w:rFonts w:cstheme="minorHAnsi"/>
          <w:sz w:val="22"/>
          <w:szCs w:val="22"/>
          <w:lang w:val="en-US"/>
        </w:rPr>
      </w:pPr>
      <w:r w:rsidRPr="00344781">
        <w:rPr>
          <w:rFonts w:cstheme="minorHAnsi"/>
          <w:sz w:val="22"/>
          <w:szCs w:val="22"/>
          <w:lang w:val="en-US"/>
        </w:rPr>
        <w:t>Clear your top-15 ranking in the row where you just had inserted the ranks. Choose a penalty method in the priority-setting tool and create a new top 15.</w:t>
      </w:r>
    </w:p>
    <w:p w14:paraId="5676D470" w14:textId="77777777" w:rsidR="00013737" w:rsidRPr="00344781" w:rsidRDefault="00013737" w:rsidP="00334FC4">
      <w:pPr>
        <w:pStyle w:val="Lijstalinea"/>
        <w:numPr>
          <w:ilvl w:val="1"/>
          <w:numId w:val="7"/>
        </w:numPr>
        <w:rPr>
          <w:rFonts w:cstheme="minorHAnsi"/>
          <w:sz w:val="22"/>
          <w:szCs w:val="22"/>
          <w:lang w:val="en-US"/>
        </w:rPr>
      </w:pPr>
      <w:r w:rsidRPr="00344781">
        <w:rPr>
          <w:rFonts w:cstheme="minorHAnsi"/>
          <w:sz w:val="22"/>
          <w:szCs w:val="22"/>
          <w:lang w:val="en-US"/>
        </w:rPr>
        <w:t>[If the participant chooses method ‘2’: insert ‘4’ in the cell concerning aggression]</w:t>
      </w:r>
    </w:p>
    <w:p w14:paraId="27C09E49" w14:textId="77777777" w:rsidR="00013737" w:rsidRPr="00344781" w:rsidRDefault="00013737" w:rsidP="00334FC4">
      <w:pPr>
        <w:pStyle w:val="Lijstalinea"/>
        <w:numPr>
          <w:ilvl w:val="0"/>
          <w:numId w:val="7"/>
        </w:numPr>
        <w:rPr>
          <w:rFonts w:cstheme="minorHAnsi"/>
          <w:sz w:val="22"/>
          <w:szCs w:val="22"/>
          <w:lang w:val="en-US"/>
        </w:rPr>
      </w:pPr>
      <w:r w:rsidRPr="00344781">
        <w:rPr>
          <w:rFonts w:cstheme="minorHAnsi"/>
          <w:sz w:val="22"/>
          <w:szCs w:val="22"/>
          <w:lang w:val="en-US"/>
        </w:rPr>
        <w:t>See if you can get the ranked list with items from the tool into a Word-file for a hypothetical feedback moment with the working group.</w:t>
      </w:r>
    </w:p>
    <w:p w14:paraId="238528F1" w14:textId="77777777" w:rsidR="00013737" w:rsidRPr="00344781" w:rsidRDefault="00013737" w:rsidP="00334FC4">
      <w:pPr>
        <w:rPr>
          <w:rFonts w:cstheme="minorHAnsi"/>
          <w:sz w:val="22"/>
          <w:szCs w:val="22"/>
          <w:lang w:val="en-US"/>
        </w:rPr>
      </w:pPr>
    </w:p>
    <w:p w14:paraId="468077E6" w14:textId="77777777" w:rsidR="00013737" w:rsidRPr="00344781" w:rsidRDefault="00013737" w:rsidP="00334FC4">
      <w:pPr>
        <w:rPr>
          <w:rFonts w:cstheme="minorHAnsi"/>
          <w:sz w:val="22"/>
          <w:szCs w:val="22"/>
          <w:lang w:val="en-US"/>
        </w:rPr>
      </w:pPr>
      <w:r w:rsidRPr="00344781">
        <w:rPr>
          <w:rFonts w:cstheme="minorHAnsi"/>
          <w:sz w:val="22"/>
          <w:szCs w:val="22"/>
          <w:lang w:val="en-US"/>
        </w:rPr>
        <w:t>You can stop sharing your screen with me.</w:t>
      </w:r>
    </w:p>
    <w:p w14:paraId="49847DEF" w14:textId="77777777" w:rsidR="00013737" w:rsidRPr="00344781" w:rsidRDefault="00013737" w:rsidP="00334FC4">
      <w:pPr>
        <w:rPr>
          <w:rFonts w:cstheme="minorHAnsi"/>
          <w:sz w:val="22"/>
          <w:szCs w:val="22"/>
          <w:lang w:val="en-US"/>
        </w:rPr>
      </w:pPr>
      <w:r w:rsidRPr="00344781">
        <w:rPr>
          <w:rFonts w:cstheme="minorHAnsi"/>
          <w:sz w:val="22"/>
          <w:szCs w:val="22"/>
          <w:lang w:val="en-US"/>
        </w:rPr>
        <w:t>[STOP SHARE PARTICIPANT’S SCREEN]</w:t>
      </w:r>
    </w:p>
    <w:p w14:paraId="7AE00952" w14:textId="77777777" w:rsidR="00013737" w:rsidRPr="00344781" w:rsidRDefault="00013737" w:rsidP="00334FC4">
      <w:pPr>
        <w:rPr>
          <w:rFonts w:cstheme="minorHAnsi"/>
          <w:sz w:val="22"/>
          <w:szCs w:val="22"/>
          <w:lang w:val="en-US"/>
        </w:rPr>
      </w:pPr>
    </w:p>
    <w:tbl>
      <w:tblPr>
        <w:tblStyle w:val="Tabelraster"/>
        <w:tblW w:w="0" w:type="auto"/>
        <w:tblLook w:val="04A0" w:firstRow="1" w:lastRow="0" w:firstColumn="1" w:lastColumn="0" w:noHBand="0" w:noVBand="1"/>
      </w:tblPr>
      <w:tblGrid>
        <w:gridCol w:w="9056"/>
      </w:tblGrid>
      <w:tr w:rsidR="00013737" w:rsidRPr="00344781" w14:paraId="4A296A70" w14:textId="77777777" w:rsidTr="009F7B1E">
        <w:tc>
          <w:tcPr>
            <w:tcW w:w="9056" w:type="dxa"/>
          </w:tcPr>
          <w:p w14:paraId="7FD28446" w14:textId="269B2A3C" w:rsidR="00013737" w:rsidRPr="00344781" w:rsidRDefault="00013737" w:rsidP="00334FC4">
            <w:pPr>
              <w:rPr>
                <w:rFonts w:cstheme="minorHAnsi"/>
                <w:sz w:val="22"/>
                <w:szCs w:val="22"/>
                <w:lang w:val="en-US"/>
              </w:rPr>
            </w:pPr>
            <w:r w:rsidRPr="00344781">
              <w:rPr>
                <w:rFonts w:cstheme="minorHAnsi"/>
                <w:sz w:val="22"/>
                <w:szCs w:val="22"/>
                <w:lang w:val="en-US"/>
              </w:rPr>
              <w:t xml:space="preserve">Note: Scenario 2 is a scenario where associations had different numbers of </w:t>
            </w:r>
            <w:r w:rsidR="00B64278" w:rsidRPr="00344781">
              <w:rPr>
                <w:rFonts w:cstheme="minorHAnsi"/>
                <w:sz w:val="22"/>
                <w:szCs w:val="22"/>
                <w:lang w:val="en-US"/>
              </w:rPr>
              <w:t>representatives</w:t>
            </w:r>
            <w:r w:rsidRPr="00344781">
              <w:rPr>
                <w:rFonts w:cstheme="minorHAnsi"/>
                <w:sz w:val="22"/>
                <w:szCs w:val="22"/>
                <w:lang w:val="en-US"/>
              </w:rPr>
              <w:t xml:space="preserve"> to vote, and those delegates specifically voted along the interest of their ‘own’ association. Scores were manipulated to achieve this situation. For </w:t>
            </w:r>
            <w:r w:rsidR="00B64278" w:rsidRPr="00344781">
              <w:rPr>
                <w:rFonts w:cstheme="minorHAnsi"/>
                <w:sz w:val="22"/>
                <w:szCs w:val="22"/>
                <w:lang w:val="en-US"/>
              </w:rPr>
              <w:t>items</w:t>
            </w:r>
            <w:r w:rsidRPr="00344781">
              <w:rPr>
                <w:rFonts w:cstheme="minorHAnsi"/>
                <w:sz w:val="22"/>
                <w:szCs w:val="22"/>
                <w:lang w:val="en-US"/>
              </w:rPr>
              <w:t xml:space="preserve"> of their own association the Excel-function </w:t>
            </w:r>
            <w:r w:rsidRPr="00344781">
              <w:rPr>
                <w:rFonts w:cstheme="minorHAnsi"/>
                <w:sz w:val="22"/>
                <w:szCs w:val="22"/>
                <w:lang w:val="en-US"/>
              </w:rPr>
              <w:lastRenderedPageBreak/>
              <w:t xml:space="preserve">=RANDBETWEEN(8;10) was used while =RANDBETWEEN(0;4) was used for all other modules. </w:t>
            </w:r>
            <w:r w:rsidR="00757F4F" w:rsidRPr="00344781">
              <w:rPr>
                <w:rFonts w:cstheme="minorHAnsi"/>
                <w:sz w:val="22"/>
                <w:szCs w:val="22"/>
                <w:lang w:val="en-US"/>
              </w:rPr>
              <w:t>Some participating</w:t>
            </w:r>
            <w:r w:rsidRPr="00344781">
              <w:rPr>
                <w:rFonts w:cstheme="minorHAnsi"/>
                <w:sz w:val="22"/>
                <w:szCs w:val="22"/>
                <w:lang w:val="en-US"/>
              </w:rPr>
              <w:t xml:space="preserve"> associations did not have </w:t>
            </w:r>
            <w:r w:rsidR="00757F4F" w:rsidRPr="00344781">
              <w:rPr>
                <w:rFonts w:cstheme="minorHAnsi"/>
                <w:sz w:val="22"/>
                <w:szCs w:val="22"/>
                <w:lang w:val="en-US"/>
              </w:rPr>
              <w:t>‘</w:t>
            </w:r>
            <w:r w:rsidRPr="00344781">
              <w:rPr>
                <w:rFonts w:cstheme="minorHAnsi"/>
                <w:sz w:val="22"/>
                <w:szCs w:val="22"/>
                <w:lang w:val="en-US"/>
              </w:rPr>
              <w:t>own</w:t>
            </w:r>
            <w:r w:rsidR="00757F4F" w:rsidRPr="00344781">
              <w:rPr>
                <w:rFonts w:cstheme="minorHAnsi"/>
                <w:sz w:val="22"/>
                <w:szCs w:val="22"/>
                <w:lang w:val="en-US"/>
              </w:rPr>
              <w:t>’</w:t>
            </w:r>
            <w:r w:rsidRPr="00344781">
              <w:rPr>
                <w:rFonts w:cstheme="minorHAnsi"/>
                <w:sz w:val="22"/>
                <w:szCs w:val="22"/>
                <w:lang w:val="en-US"/>
              </w:rPr>
              <w:t xml:space="preserve"> </w:t>
            </w:r>
            <w:r w:rsidR="00757F4F" w:rsidRPr="00344781">
              <w:rPr>
                <w:rFonts w:cstheme="minorHAnsi"/>
                <w:sz w:val="22"/>
                <w:szCs w:val="22"/>
                <w:lang w:val="en-US"/>
              </w:rPr>
              <w:t>items</w:t>
            </w:r>
            <w:r w:rsidRPr="00344781">
              <w:rPr>
                <w:rFonts w:cstheme="minorHAnsi"/>
                <w:sz w:val="22"/>
                <w:szCs w:val="22"/>
                <w:lang w:val="en-US"/>
              </w:rPr>
              <w:t xml:space="preserve">, the scores of their </w:t>
            </w:r>
            <w:r w:rsidR="00757F4F" w:rsidRPr="00344781">
              <w:rPr>
                <w:rFonts w:cstheme="minorHAnsi"/>
                <w:sz w:val="22"/>
                <w:szCs w:val="22"/>
                <w:lang w:val="en-US"/>
              </w:rPr>
              <w:t>representatives</w:t>
            </w:r>
            <w:r w:rsidRPr="00344781">
              <w:rPr>
                <w:rFonts w:cstheme="minorHAnsi"/>
                <w:sz w:val="22"/>
                <w:szCs w:val="22"/>
                <w:lang w:val="en-US"/>
              </w:rPr>
              <w:t xml:space="preserve"> were randomly assigned using =RANDBETWEEN(0;4).</w:t>
            </w:r>
          </w:p>
        </w:tc>
      </w:tr>
    </w:tbl>
    <w:p w14:paraId="31E53204" w14:textId="77777777" w:rsidR="00013737" w:rsidRPr="00344781" w:rsidRDefault="00013737" w:rsidP="00334FC4">
      <w:pPr>
        <w:rPr>
          <w:rFonts w:cstheme="minorHAnsi"/>
          <w:sz w:val="22"/>
          <w:szCs w:val="22"/>
          <w:lang w:val="en-US"/>
        </w:rPr>
      </w:pPr>
    </w:p>
    <w:p w14:paraId="40BC8970" w14:textId="77777777" w:rsidR="00013737" w:rsidRPr="00344781" w:rsidRDefault="00013737" w:rsidP="00334FC4">
      <w:pPr>
        <w:rPr>
          <w:rFonts w:cstheme="minorHAnsi"/>
          <w:sz w:val="22"/>
          <w:szCs w:val="22"/>
          <w:lang w:val="en-US"/>
        </w:rPr>
      </w:pPr>
    </w:p>
    <w:p w14:paraId="1BF15A31"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7. SEMI-STRUCTURED INTERVIEW (up to 15 minutes)</w:t>
      </w:r>
    </w:p>
    <w:p w14:paraId="151DCEBD" w14:textId="77777777" w:rsidR="00013737" w:rsidRPr="00344781" w:rsidRDefault="00013737" w:rsidP="00334FC4">
      <w:pPr>
        <w:rPr>
          <w:rFonts w:cstheme="minorHAnsi"/>
          <w:sz w:val="22"/>
          <w:szCs w:val="22"/>
          <w:lang w:val="en-US"/>
        </w:rPr>
      </w:pPr>
      <w:r w:rsidRPr="00344781">
        <w:rPr>
          <w:rFonts w:cstheme="minorHAnsi"/>
          <w:sz w:val="22"/>
          <w:szCs w:val="22"/>
          <w:lang w:val="en-US"/>
        </w:rPr>
        <w:t>We will now continue with a semi-structured interview. There are 10 questions where you can provide your opinion about the tool.</w:t>
      </w:r>
    </w:p>
    <w:p w14:paraId="3390E055" w14:textId="77777777" w:rsidR="00013737" w:rsidRPr="00344781" w:rsidRDefault="00013737" w:rsidP="00334FC4">
      <w:pPr>
        <w:rPr>
          <w:rFonts w:cstheme="minorHAnsi"/>
          <w:sz w:val="22"/>
          <w:szCs w:val="22"/>
          <w:lang w:val="en-US"/>
        </w:rPr>
      </w:pPr>
    </w:p>
    <w:p w14:paraId="57FAF525" w14:textId="70B59BC1"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at did you think of the ranked outcome in scenario 2 where delegate</w:t>
      </w:r>
      <w:r w:rsidR="005D2EA4">
        <w:rPr>
          <w:rFonts w:cstheme="minorHAnsi"/>
          <w:sz w:val="22"/>
          <w:szCs w:val="22"/>
          <w:lang w:val="en-US"/>
        </w:rPr>
        <w:t>s</w:t>
      </w:r>
      <w:r w:rsidRPr="00344781">
        <w:rPr>
          <w:rFonts w:cstheme="minorHAnsi"/>
          <w:sz w:val="22"/>
          <w:szCs w:val="22"/>
          <w:lang w:val="en-US"/>
        </w:rPr>
        <w:t xml:space="preserve"> voted along the interests of their association?</w:t>
      </w:r>
    </w:p>
    <w:p w14:paraId="519B653B"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at do you think of the current features in the priority-setting tool?</w:t>
      </w:r>
    </w:p>
    <w:p w14:paraId="51876BA3"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ich features do you miss when you want to use the priority-setting tool in a priority-setting meeting with a working group?</w:t>
      </w:r>
    </w:p>
    <w:p w14:paraId="533938EF"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at do you think of the overview and structure of the priority-setting tool?</w:t>
      </w:r>
    </w:p>
    <w:p w14:paraId="554A182B"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How could the overview and structure of the tool be further improved?</w:t>
      </w:r>
    </w:p>
    <w:p w14:paraId="168E0051"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at do you think of the ease of use of the priority-setting tool?</w:t>
      </w:r>
    </w:p>
    <w:p w14:paraId="60AEDCF8"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In what areas can the ease of use be improved?</w:t>
      </w:r>
    </w:p>
    <w:p w14:paraId="2F60031E"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at should you further know or be able to do before you can use this tool in a priority-setting meeting with a working group?</w:t>
      </w:r>
    </w:p>
    <w:p w14:paraId="11645464"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What should a working group know or be able to do before this tool can be used in a priority-setting meeting with a working group?</w:t>
      </w:r>
    </w:p>
    <w:p w14:paraId="51064689" w14:textId="77777777" w:rsidR="00013737" w:rsidRPr="00344781" w:rsidRDefault="00013737" w:rsidP="00334FC4">
      <w:pPr>
        <w:pStyle w:val="Lijstalinea"/>
        <w:numPr>
          <w:ilvl w:val="0"/>
          <w:numId w:val="8"/>
        </w:numPr>
        <w:rPr>
          <w:rFonts w:cstheme="minorHAnsi"/>
          <w:sz w:val="22"/>
          <w:szCs w:val="22"/>
          <w:lang w:val="en-US"/>
        </w:rPr>
      </w:pPr>
      <w:r w:rsidRPr="00344781">
        <w:rPr>
          <w:rFonts w:cstheme="minorHAnsi"/>
          <w:sz w:val="22"/>
          <w:szCs w:val="22"/>
          <w:lang w:val="en-US"/>
        </w:rPr>
        <w:t>Do you have any thoughts about the priority-setting tool which have not been addressed until now?</w:t>
      </w:r>
    </w:p>
    <w:p w14:paraId="78CCD72C" w14:textId="77777777" w:rsidR="00013737" w:rsidRPr="00344781" w:rsidRDefault="00013737" w:rsidP="00334FC4">
      <w:pPr>
        <w:rPr>
          <w:rFonts w:cstheme="minorHAnsi"/>
          <w:sz w:val="22"/>
          <w:szCs w:val="22"/>
          <w:lang w:val="en-US"/>
        </w:rPr>
      </w:pPr>
    </w:p>
    <w:p w14:paraId="6567B848" w14:textId="77777777" w:rsidR="00013737" w:rsidRPr="00344781" w:rsidRDefault="00013737" w:rsidP="00334FC4">
      <w:pPr>
        <w:rPr>
          <w:rFonts w:cstheme="minorHAnsi"/>
          <w:sz w:val="22"/>
          <w:szCs w:val="22"/>
          <w:lang w:val="en-US"/>
        </w:rPr>
      </w:pPr>
    </w:p>
    <w:p w14:paraId="57158164" w14:textId="77777777" w:rsidR="00013737" w:rsidRPr="00344781" w:rsidRDefault="00013737" w:rsidP="00334FC4">
      <w:pPr>
        <w:rPr>
          <w:rFonts w:cstheme="minorHAnsi"/>
          <w:b/>
          <w:bCs/>
          <w:sz w:val="22"/>
          <w:szCs w:val="22"/>
          <w:lang w:val="en-US"/>
        </w:rPr>
      </w:pPr>
      <w:r w:rsidRPr="00344781">
        <w:rPr>
          <w:rFonts w:cstheme="minorHAnsi"/>
          <w:b/>
          <w:bCs/>
          <w:sz w:val="22"/>
          <w:szCs w:val="22"/>
          <w:lang w:val="en-US"/>
        </w:rPr>
        <w:t>8. CLOSURE</w:t>
      </w:r>
    </w:p>
    <w:p w14:paraId="144CF338" w14:textId="0E2B9558" w:rsidR="00013737" w:rsidRPr="00344781" w:rsidRDefault="00013737" w:rsidP="00334FC4">
      <w:pPr>
        <w:rPr>
          <w:rFonts w:cstheme="minorHAnsi"/>
          <w:sz w:val="22"/>
          <w:szCs w:val="22"/>
          <w:lang w:val="en-US"/>
        </w:rPr>
      </w:pPr>
      <w:r w:rsidRPr="00344781">
        <w:rPr>
          <w:rFonts w:cstheme="minorHAnsi"/>
          <w:sz w:val="22"/>
          <w:szCs w:val="22"/>
          <w:lang w:val="en-US"/>
        </w:rPr>
        <w:t>I will now stop the recording</w:t>
      </w:r>
    </w:p>
    <w:p w14:paraId="671B6E41" w14:textId="77777777" w:rsidR="00013737" w:rsidRPr="00344781" w:rsidRDefault="00013737" w:rsidP="00334FC4">
      <w:pPr>
        <w:rPr>
          <w:rFonts w:cstheme="minorHAnsi"/>
          <w:sz w:val="22"/>
          <w:szCs w:val="22"/>
          <w:lang w:val="en-US"/>
        </w:rPr>
      </w:pPr>
      <w:r w:rsidRPr="00344781">
        <w:rPr>
          <w:rFonts w:cstheme="minorHAnsi"/>
          <w:sz w:val="22"/>
          <w:szCs w:val="22"/>
          <w:lang w:val="en-US"/>
        </w:rPr>
        <w:t>[STOP RECORDING]</w:t>
      </w:r>
    </w:p>
    <w:p w14:paraId="22619552" w14:textId="77777777" w:rsidR="00013737" w:rsidRPr="00344781" w:rsidRDefault="00013737" w:rsidP="00334FC4">
      <w:pPr>
        <w:rPr>
          <w:rFonts w:cstheme="minorHAnsi"/>
          <w:sz w:val="22"/>
          <w:szCs w:val="22"/>
          <w:lang w:val="en-US"/>
        </w:rPr>
      </w:pPr>
    </w:p>
    <w:p w14:paraId="6248AF78" w14:textId="448F2899" w:rsidR="00013737" w:rsidRPr="00344781" w:rsidRDefault="00013737" w:rsidP="00334FC4">
      <w:pPr>
        <w:rPr>
          <w:rFonts w:cstheme="minorHAnsi"/>
          <w:sz w:val="22"/>
          <w:szCs w:val="22"/>
          <w:lang w:val="en-US"/>
        </w:rPr>
      </w:pPr>
      <w:r w:rsidRPr="00344781">
        <w:rPr>
          <w:rFonts w:cstheme="minorHAnsi"/>
          <w:sz w:val="22"/>
          <w:szCs w:val="22"/>
          <w:lang w:val="en-US"/>
        </w:rPr>
        <w:t>The session has ended. We will analyze your input and with that we hope to improve the priority-setting tool. Thank you very much for your participation!</w:t>
      </w:r>
    </w:p>
    <w:p w14:paraId="425DE0DA" w14:textId="3EC84FDD" w:rsidR="001F08F6" w:rsidRPr="00344781" w:rsidRDefault="00013737" w:rsidP="00334FC4">
      <w:pPr>
        <w:rPr>
          <w:rFonts w:cstheme="minorHAnsi"/>
          <w:sz w:val="22"/>
          <w:szCs w:val="22"/>
          <w:lang w:val="en-US"/>
        </w:rPr>
      </w:pPr>
      <w:r w:rsidRPr="00344781">
        <w:rPr>
          <w:rFonts w:cstheme="minorHAnsi"/>
          <w:sz w:val="22"/>
          <w:szCs w:val="22"/>
          <w:lang w:val="en-US"/>
        </w:rPr>
        <w:t>[CLOSE VIDEO CONFERENCE CALL]</w:t>
      </w:r>
    </w:p>
    <w:p w14:paraId="56AD3FC6" w14:textId="77777777" w:rsidR="009B093F" w:rsidRDefault="009B093F" w:rsidP="00334FC4">
      <w:pPr>
        <w:rPr>
          <w:rFonts w:cstheme="minorHAnsi"/>
          <w:color w:val="000000" w:themeColor="text1"/>
          <w:sz w:val="22"/>
          <w:szCs w:val="22"/>
          <w:shd w:val="clear" w:color="auto" w:fill="FFFFFF"/>
        </w:rPr>
      </w:pPr>
    </w:p>
    <w:p w14:paraId="57148974" w14:textId="77777777" w:rsidR="00B155B3" w:rsidRDefault="00B155B3" w:rsidP="00334FC4">
      <w:pPr>
        <w:rPr>
          <w:rFonts w:cstheme="minorHAnsi"/>
          <w:color w:val="000000" w:themeColor="text1"/>
          <w:sz w:val="22"/>
          <w:szCs w:val="22"/>
          <w:shd w:val="clear" w:color="auto" w:fill="FFFFFF"/>
        </w:rPr>
      </w:pPr>
    </w:p>
    <w:p w14:paraId="339013B3" w14:textId="77777777" w:rsidR="00B155B3" w:rsidRDefault="00B155B3" w:rsidP="00334FC4">
      <w:pPr>
        <w:rPr>
          <w:rFonts w:cstheme="minorHAnsi"/>
          <w:color w:val="000000" w:themeColor="text1"/>
          <w:sz w:val="22"/>
          <w:szCs w:val="22"/>
          <w:shd w:val="clear" w:color="auto" w:fill="FFFFFF"/>
        </w:rPr>
      </w:pPr>
    </w:p>
    <w:p w14:paraId="2504559A" w14:textId="77777777" w:rsidR="00F21AC0" w:rsidRDefault="00F21AC0" w:rsidP="00334FC4">
      <w:pPr>
        <w:rPr>
          <w:rFonts w:cstheme="minorHAnsi"/>
          <w:color w:val="000000" w:themeColor="text1"/>
          <w:sz w:val="22"/>
          <w:szCs w:val="22"/>
          <w:shd w:val="clear" w:color="auto" w:fill="FFFFFF"/>
        </w:rPr>
      </w:pPr>
    </w:p>
    <w:p w14:paraId="794BD52C" w14:textId="77777777" w:rsidR="00F21AC0" w:rsidRDefault="00F21AC0" w:rsidP="00334FC4">
      <w:pPr>
        <w:rPr>
          <w:rFonts w:cstheme="minorHAnsi"/>
          <w:color w:val="000000" w:themeColor="text1"/>
          <w:sz w:val="22"/>
          <w:szCs w:val="22"/>
          <w:shd w:val="clear" w:color="auto" w:fill="FFFFFF"/>
        </w:rPr>
      </w:pPr>
    </w:p>
    <w:p w14:paraId="7DAA36E3" w14:textId="77777777" w:rsidR="00F21AC0" w:rsidRDefault="00F21AC0" w:rsidP="00334FC4">
      <w:pPr>
        <w:rPr>
          <w:rFonts w:cstheme="minorHAnsi"/>
          <w:color w:val="000000" w:themeColor="text1"/>
          <w:sz w:val="22"/>
          <w:szCs w:val="22"/>
          <w:shd w:val="clear" w:color="auto" w:fill="FFFFFF"/>
        </w:rPr>
      </w:pPr>
    </w:p>
    <w:p w14:paraId="14E50568" w14:textId="77777777" w:rsidR="00F21AC0" w:rsidRDefault="00F21AC0" w:rsidP="00334FC4">
      <w:pPr>
        <w:rPr>
          <w:rFonts w:cstheme="minorHAnsi"/>
          <w:color w:val="000000" w:themeColor="text1"/>
          <w:sz w:val="22"/>
          <w:szCs w:val="22"/>
          <w:shd w:val="clear" w:color="auto" w:fill="FFFFFF"/>
        </w:rPr>
      </w:pPr>
    </w:p>
    <w:p w14:paraId="5D8D14F8" w14:textId="77777777" w:rsidR="00F21AC0" w:rsidRDefault="00F21AC0" w:rsidP="00334FC4">
      <w:pPr>
        <w:rPr>
          <w:rFonts w:cstheme="minorHAnsi"/>
          <w:color w:val="000000" w:themeColor="text1"/>
          <w:sz w:val="22"/>
          <w:szCs w:val="22"/>
          <w:shd w:val="clear" w:color="auto" w:fill="FFFFFF"/>
        </w:rPr>
      </w:pPr>
    </w:p>
    <w:p w14:paraId="70A40A00" w14:textId="77777777" w:rsidR="00F21AC0" w:rsidRDefault="00F21AC0" w:rsidP="00334FC4">
      <w:pPr>
        <w:rPr>
          <w:rFonts w:cstheme="minorHAnsi"/>
          <w:color w:val="000000" w:themeColor="text1"/>
          <w:sz w:val="22"/>
          <w:szCs w:val="22"/>
          <w:shd w:val="clear" w:color="auto" w:fill="FFFFFF"/>
        </w:rPr>
      </w:pPr>
    </w:p>
    <w:p w14:paraId="5F7CD0BE" w14:textId="77777777" w:rsidR="00F21AC0" w:rsidRDefault="00F21AC0" w:rsidP="00334FC4">
      <w:pPr>
        <w:rPr>
          <w:rFonts w:cstheme="minorHAnsi"/>
          <w:color w:val="000000" w:themeColor="text1"/>
          <w:sz w:val="22"/>
          <w:szCs w:val="22"/>
          <w:shd w:val="clear" w:color="auto" w:fill="FFFFFF"/>
        </w:rPr>
      </w:pPr>
    </w:p>
    <w:p w14:paraId="6ACF1FBD" w14:textId="77777777" w:rsidR="00F21AC0" w:rsidRDefault="00F21AC0" w:rsidP="00334FC4">
      <w:pPr>
        <w:rPr>
          <w:rFonts w:cstheme="minorHAnsi"/>
          <w:color w:val="000000" w:themeColor="text1"/>
          <w:sz w:val="22"/>
          <w:szCs w:val="22"/>
          <w:shd w:val="clear" w:color="auto" w:fill="FFFFFF"/>
        </w:rPr>
      </w:pPr>
    </w:p>
    <w:p w14:paraId="000211F0" w14:textId="77777777" w:rsidR="00F21AC0" w:rsidRPr="00F21AC0" w:rsidRDefault="00F21AC0" w:rsidP="00334FC4">
      <w:pPr>
        <w:rPr>
          <w:rFonts w:cstheme="minorHAnsi"/>
          <w:color w:val="000000" w:themeColor="text1"/>
          <w:sz w:val="22"/>
          <w:szCs w:val="22"/>
          <w:shd w:val="clear" w:color="auto" w:fill="FFFFFF"/>
          <w:lang w:val="en-US"/>
        </w:rPr>
      </w:pPr>
    </w:p>
    <w:p w14:paraId="6E6CED36" w14:textId="77777777" w:rsidR="00F21AC0" w:rsidRPr="00F21AC0" w:rsidRDefault="00F21AC0" w:rsidP="00334FC4">
      <w:pPr>
        <w:rPr>
          <w:rFonts w:cstheme="minorHAnsi"/>
          <w:color w:val="000000" w:themeColor="text1"/>
          <w:sz w:val="22"/>
          <w:szCs w:val="22"/>
          <w:shd w:val="clear" w:color="auto" w:fill="FFFFFF"/>
          <w:lang w:val="en-US"/>
        </w:rPr>
      </w:pPr>
    </w:p>
    <w:p w14:paraId="014F219D" w14:textId="77777777" w:rsidR="00F21AC0" w:rsidRPr="00F21AC0" w:rsidRDefault="00F21AC0" w:rsidP="00334FC4">
      <w:pPr>
        <w:rPr>
          <w:rFonts w:cstheme="minorHAnsi"/>
          <w:color w:val="000000" w:themeColor="text1"/>
          <w:sz w:val="22"/>
          <w:szCs w:val="22"/>
          <w:shd w:val="clear" w:color="auto" w:fill="FFFFFF"/>
          <w:lang w:val="en-US"/>
        </w:rPr>
      </w:pPr>
    </w:p>
    <w:p w14:paraId="0A91FA08" w14:textId="77777777" w:rsidR="00F21AC0" w:rsidRPr="00F21AC0" w:rsidRDefault="00F21AC0" w:rsidP="00334FC4">
      <w:pPr>
        <w:rPr>
          <w:rFonts w:cstheme="minorHAnsi"/>
          <w:color w:val="000000" w:themeColor="text1"/>
          <w:sz w:val="22"/>
          <w:szCs w:val="22"/>
          <w:shd w:val="clear" w:color="auto" w:fill="FFFFFF"/>
          <w:lang w:val="en-US"/>
        </w:rPr>
      </w:pPr>
    </w:p>
    <w:p w14:paraId="1AD592F9" w14:textId="3FDB8B7E" w:rsidR="00B71B2F" w:rsidRDefault="00F21AC0" w:rsidP="00F21AC0">
      <w:pPr>
        <w:pStyle w:val="Geenafstand"/>
        <w:rPr>
          <w:rFonts w:cstheme="minorHAnsi"/>
          <w:sz w:val="20"/>
          <w:szCs w:val="20"/>
          <w:lang w:val="en-US"/>
        </w:rPr>
      </w:pPr>
      <w:r w:rsidRPr="00F21AC0">
        <w:rPr>
          <w:rFonts w:cstheme="minorHAnsi"/>
          <w:sz w:val="20"/>
          <w:szCs w:val="20"/>
          <w:lang w:val="en-US"/>
        </w:rPr>
        <w:t>NB</w:t>
      </w:r>
      <w:r w:rsidR="00B71B2F">
        <w:rPr>
          <w:rFonts w:cstheme="minorHAnsi"/>
          <w:sz w:val="20"/>
          <w:szCs w:val="20"/>
          <w:lang w:val="en-US"/>
        </w:rPr>
        <w:t>1</w:t>
      </w:r>
      <w:r w:rsidRPr="00F21AC0">
        <w:rPr>
          <w:rFonts w:cstheme="minorHAnsi"/>
          <w:sz w:val="20"/>
          <w:szCs w:val="20"/>
          <w:lang w:val="en-US"/>
        </w:rPr>
        <w:t xml:space="preserve">: </w:t>
      </w:r>
      <w:r w:rsidR="00B71B2F">
        <w:rPr>
          <w:rFonts w:cstheme="minorHAnsi"/>
          <w:sz w:val="20"/>
          <w:szCs w:val="20"/>
          <w:lang w:val="en-US"/>
        </w:rPr>
        <w:t>Two penalty methods were present in this preliminary version of the tool. In later versions we removed one of the methods</w:t>
      </w:r>
      <w:r w:rsidR="00F34CF5">
        <w:rPr>
          <w:rFonts w:cstheme="minorHAnsi"/>
          <w:sz w:val="20"/>
          <w:szCs w:val="20"/>
          <w:lang w:val="en-US"/>
        </w:rPr>
        <w:t xml:space="preserve">, </w:t>
      </w:r>
      <w:r w:rsidR="00CF336E">
        <w:rPr>
          <w:rFonts w:cstheme="minorHAnsi"/>
          <w:sz w:val="20"/>
          <w:szCs w:val="20"/>
          <w:lang w:val="en-US"/>
        </w:rPr>
        <w:t xml:space="preserve">which </w:t>
      </w:r>
      <w:r w:rsidR="00F34CF5">
        <w:rPr>
          <w:rFonts w:cstheme="minorHAnsi"/>
          <w:sz w:val="20"/>
          <w:szCs w:val="20"/>
          <w:lang w:val="en-US"/>
        </w:rPr>
        <w:t>also expir</w:t>
      </w:r>
      <w:r w:rsidR="00CF336E">
        <w:rPr>
          <w:rFonts w:cstheme="minorHAnsi"/>
          <w:sz w:val="20"/>
          <w:szCs w:val="20"/>
          <w:lang w:val="en-US"/>
        </w:rPr>
        <w:t>ed</w:t>
      </w:r>
      <w:r w:rsidR="00F34CF5">
        <w:rPr>
          <w:rFonts w:cstheme="minorHAnsi"/>
          <w:sz w:val="20"/>
          <w:szCs w:val="20"/>
          <w:lang w:val="en-US"/>
        </w:rPr>
        <w:t xml:space="preserve"> the need for using the tab ‘voters’</w:t>
      </w:r>
      <w:r w:rsidR="00CF336E">
        <w:rPr>
          <w:rFonts w:cstheme="minorHAnsi"/>
          <w:sz w:val="20"/>
          <w:szCs w:val="20"/>
          <w:lang w:val="en-US"/>
        </w:rPr>
        <w:t xml:space="preserve"> in the tool.</w:t>
      </w:r>
    </w:p>
    <w:p w14:paraId="5FFE2315" w14:textId="4F5F1C6B" w:rsidR="00B155B3" w:rsidRPr="00F21AC0" w:rsidRDefault="00B71B2F" w:rsidP="00F21AC0">
      <w:pPr>
        <w:pStyle w:val="Geenafstand"/>
        <w:rPr>
          <w:rFonts w:cstheme="minorHAnsi"/>
          <w:sz w:val="20"/>
          <w:szCs w:val="20"/>
          <w:lang w:val="en-US"/>
        </w:rPr>
      </w:pPr>
      <w:r>
        <w:rPr>
          <w:rFonts w:cstheme="minorHAnsi"/>
          <w:sz w:val="20"/>
          <w:szCs w:val="20"/>
          <w:lang w:val="en-US"/>
        </w:rPr>
        <w:t xml:space="preserve">NB2: The </w:t>
      </w:r>
      <w:r w:rsidR="00F72FDD">
        <w:rPr>
          <w:rFonts w:cstheme="minorHAnsi"/>
          <w:sz w:val="20"/>
          <w:szCs w:val="20"/>
          <w:lang w:val="en-US"/>
        </w:rPr>
        <w:t xml:space="preserve">remaining </w:t>
      </w:r>
      <w:r>
        <w:rPr>
          <w:rFonts w:cstheme="minorHAnsi"/>
          <w:sz w:val="20"/>
          <w:szCs w:val="20"/>
          <w:lang w:val="en-US"/>
        </w:rPr>
        <w:t>p</w:t>
      </w:r>
      <w:r w:rsidR="00F21AC0" w:rsidRPr="00F21AC0">
        <w:rPr>
          <w:rFonts w:cstheme="minorHAnsi"/>
          <w:sz w:val="20"/>
          <w:szCs w:val="20"/>
          <w:lang w:val="en-US"/>
        </w:rPr>
        <w:t xml:space="preserve">enalty-adjusted </w:t>
      </w:r>
      <w:r w:rsidR="00355A0E">
        <w:rPr>
          <w:rFonts w:cstheme="minorHAnsi"/>
          <w:sz w:val="20"/>
          <w:szCs w:val="20"/>
          <w:lang w:val="en-US"/>
        </w:rPr>
        <w:t xml:space="preserve">weighting </w:t>
      </w:r>
      <w:r w:rsidR="00F21AC0" w:rsidRPr="00F21AC0">
        <w:rPr>
          <w:rFonts w:cstheme="minorHAnsi"/>
          <w:sz w:val="20"/>
          <w:szCs w:val="20"/>
          <w:lang w:val="en-US"/>
        </w:rPr>
        <w:t>method and penalty aggression</w:t>
      </w:r>
      <w:r w:rsidR="00F72FDD">
        <w:rPr>
          <w:rFonts w:cstheme="minorHAnsi"/>
          <w:sz w:val="20"/>
          <w:szCs w:val="20"/>
          <w:lang w:val="en-US"/>
        </w:rPr>
        <w:t xml:space="preserve"> parameter</w:t>
      </w:r>
      <w:r w:rsidR="00F21AC0" w:rsidRPr="00F21AC0">
        <w:rPr>
          <w:rFonts w:cstheme="minorHAnsi"/>
          <w:sz w:val="20"/>
          <w:szCs w:val="20"/>
          <w:lang w:val="en-US"/>
        </w:rPr>
        <w:t xml:space="preserve"> were later renamed to decay-adjusted </w:t>
      </w:r>
      <w:r w:rsidR="00355A0E">
        <w:rPr>
          <w:rFonts w:cstheme="minorHAnsi"/>
          <w:sz w:val="20"/>
          <w:szCs w:val="20"/>
          <w:lang w:val="en-US"/>
        </w:rPr>
        <w:t xml:space="preserve">weighting </w:t>
      </w:r>
      <w:r w:rsidR="00F21AC0" w:rsidRPr="00F21AC0">
        <w:rPr>
          <w:rFonts w:cstheme="minorHAnsi"/>
          <w:sz w:val="20"/>
          <w:szCs w:val="20"/>
          <w:lang w:val="en-US"/>
        </w:rPr>
        <w:t>method and decay aggression, respectively.</w:t>
      </w:r>
    </w:p>
    <w:sectPr w:rsidR="00B155B3" w:rsidRPr="00F21AC0" w:rsidSect="009B093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A16E2"/>
    <w:multiLevelType w:val="hybridMultilevel"/>
    <w:tmpl w:val="245EA4A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5864F86"/>
    <w:multiLevelType w:val="hybridMultilevel"/>
    <w:tmpl w:val="9EB2A5A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60A7CBC"/>
    <w:multiLevelType w:val="hybridMultilevel"/>
    <w:tmpl w:val="25B02B42"/>
    <w:lvl w:ilvl="0" w:tplc="FFFFFFF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86A2B38"/>
    <w:multiLevelType w:val="hybridMultilevel"/>
    <w:tmpl w:val="68A295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F5638DA"/>
    <w:multiLevelType w:val="hybridMultilevel"/>
    <w:tmpl w:val="25B02B4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6DD7189"/>
    <w:multiLevelType w:val="hybridMultilevel"/>
    <w:tmpl w:val="DD48A25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89C4287"/>
    <w:multiLevelType w:val="hybridMultilevel"/>
    <w:tmpl w:val="9EB2A5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7F0660AD"/>
    <w:multiLevelType w:val="hybridMultilevel"/>
    <w:tmpl w:val="218EB2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79957238">
    <w:abstractNumId w:val="7"/>
  </w:num>
  <w:num w:numId="2" w16cid:durableId="764618448">
    <w:abstractNumId w:val="0"/>
  </w:num>
  <w:num w:numId="3" w16cid:durableId="1759013963">
    <w:abstractNumId w:val="6"/>
  </w:num>
  <w:num w:numId="4" w16cid:durableId="354037319">
    <w:abstractNumId w:val="5"/>
  </w:num>
  <w:num w:numId="5" w16cid:durableId="737702859">
    <w:abstractNumId w:val="1"/>
  </w:num>
  <w:num w:numId="6" w16cid:durableId="1100688071">
    <w:abstractNumId w:val="2"/>
  </w:num>
  <w:num w:numId="7" w16cid:durableId="111873626">
    <w:abstractNumId w:val="4"/>
  </w:num>
  <w:num w:numId="8" w16cid:durableId="388209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737"/>
    <w:rsid w:val="00000236"/>
    <w:rsid w:val="000007D7"/>
    <w:rsid w:val="00002654"/>
    <w:rsid w:val="0001031A"/>
    <w:rsid w:val="0001200F"/>
    <w:rsid w:val="00013737"/>
    <w:rsid w:val="00022940"/>
    <w:rsid w:val="00022C78"/>
    <w:rsid w:val="00023F30"/>
    <w:rsid w:val="000313B1"/>
    <w:rsid w:val="000338B6"/>
    <w:rsid w:val="0003563F"/>
    <w:rsid w:val="0003750A"/>
    <w:rsid w:val="000409E0"/>
    <w:rsid w:val="00047701"/>
    <w:rsid w:val="00063FC0"/>
    <w:rsid w:val="0006523D"/>
    <w:rsid w:val="000730E8"/>
    <w:rsid w:val="000748A1"/>
    <w:rsid w:val="00086EFA"/>
    <w:rsid w:val="00093A8F"/>
    <w:rsid w:val="000955D2"/>
    <w:rsid w:val="000956AE"/>
    <w:rsid w:val="00096AF7"/>
    <w:rsid w:val="000A0702"/>
    <w:rsid w:val="000A3A05"/>
    <w:rsid w:val="000B2148"/>
    <w:rsid w:val="000B632F"/>
    <w:rsid w:val="000B669F"/>
    <w:rsid w:val="000C78C7"/>
    <w:rsid w:val="000D2D6A"/>
    <w:rsid w:val="000D7C81"/>
    <w:rsid w:val="000E68B9"/>
    <w:rsid w:val="000F0F1B"/>
    <w:rsid w:val="000F18CC"/>
    <w:rsid w:val="000F3A8E"/>
    <w:rsid w:val="000F3D33"/>
    <w:rsid w:val="000F4465"/>
    <w:rsid w:val="000F590A"/>
    <w:rsid w:val="0010685F"/>
    <w:rsid w:val="00116F93"/>
    <w:rsid w:val="00127461"/>
    <w:rsid w:val="00136F3C"/>
    <w:rsid w:val="00137678"/>
    <w:rsid w:val="001410D9"/>
    <w:rsid w:val="001423CB"/>
    <w:rsid w:val="0015152A"/>
    <w:rsid w:val="00151A4B"/>
    <w:rsid w:val="00152DB4"/>
    <w:rsid w:val="00166BD2"/>
    <w:rsid w:val="00171386"/>
    <w:rsid w:val="001909F5"/>
    <w:rsid w:val="001910C4"/>
    <w:rsid w:val="00192F95"/>
    <w:rsid w:val="001949EA"/>
    <w:rsid w:val="00196D04"/>
    <w:rsid w:val="00196E79"/>
    <w:rsid w:val="001A036C"/>
    <w:rsid w:val="001A38E4"/>
    <w:rsid w:val="001B3015"/>
    <w:rsid w:val="001B41C5"/>
    <w:rsid w:val="001B77CB"/>
    <w:rsid w:val="001C0F14"/>
    <w:rsid w:val="001C607B"/>
    <w:rsid w:val="001C637D"/>
    <w:rsid w:val="001D06B3"/>
    <w:rsid w:val="001D6339"/>
    <w:rsid w:val="001D7DFC"/>
    <w:rsid w:val="001E22E8"/>
    <w:rsid w:val="001F003E"/>
    <w:rsid w:val="001F0345"/>
    <w:rsid w:val="001F08F6"/>
    <w:rsid w:val="001F2DE7"/>
    <w:rsid w:val="00201500"/>
    <w:rsid w:val="00212194"/>
    <w:rsid w:val="00213EC5"/>
    <w:rsid w:val="0021468F"/>
    <w:rsid w:val="002158D1"/>
    <w:rsid w:val="00217832"/>
    <w:rsid w:val="00226F47"/>
    <w:rsid w:val="00230EF7"/>
    <w:rsid w:val="00232EF7"/>
    <w:rsid w:val="00242E85"/>
    <w:rsid w:val="00243D3D"/>
    <w:rsid w:val="00247743"/>
    <w:rsid w:val="00250558"/>
    <w:rsid w:val="00251D74"/>
    <w:rsid w:val="002536CB"/>
    <w:rsid w:val="00254A47"/>
    <w:rsid w:val="00255907"/>
    <w:rsid w:val="00262D06"/>
    <w:rsid w:val="00265F65"/>
    <w:rsid w:val="00274BA0"/>
    <w:rsid w:val="002768FF"/>
    <w:rsid w:val="00277CFA"/>
    <w:rsid w:val="002817C9"/>
    <w:rsid w:val="002835A7"/>
    <w:rsid w:val="00284A36"/>
    <w:rsid w:val="00293D03"/>
    <w:rsid w:val="00297D08"/>
    <w:rsid w:val="002A0C30"/>
    <w:rsid w:val="002A294D"/>
    <w:rsid w:val="002A3CED"/>
    <w:rsid w:val="002A5672"/>
    <w:rsid w:val="002B5ED1"/>
    <w:rsid w:val="002B5FF9"/>
    <w:rsid w:val="002C0233"/>
    <w:rsid w:val="002C4674"/>
    <w:rsid w:val="002C65BF"/>
    <w:rsid w:val="002C7B8A"/>
    <w:rsid w:val="002D2616"/>
    <w:rsid w:val="002D6FDD"/>
    <w:rsid w:val="002E09B1"/>
    <w:rsid w:val="002E28E3"/>
    <w:rsid w:val="002E6288"/>
    <w:rsid w:val="002F140F"/>
    <w:rsid w:val="002F32BE"/>
    <w:rsid w:val="002F3599"/>
    <w:rsid w:val="002F4D3B"/>
    <w:rsid w:val="002F69EE"/>
    <w:rsid w:val="002F7CF2"/>
    <w:rsid w:val="003027CF"/>
    <w:rsid w:val="00303E1B"/>
    <w:rsid w:val="003068D1"/>
    <w:rsid w:val="00313FB2"/>
    <w:rsid w:val="00322F1A"/>
    <w:rsid w:val="0032394D"/>
    <w:rsid w:val="003329DB"/>
    <w:rsid w:val="00334FC4"/>
    <w:rsid w:val="00343910"/>
    <w:rsid w:val="00344781"/>
    <w:rsid w:val="00354050"/>
    <w:rsid w:val="00355A0E"/>
    <w:rsid w:val="003752A1"/>
    <w:rsid w:val="00375B26"/>
    <w:rsid w:val="00393CA5"/>
    <w:rsid w:val="00395AC9"/>
    <w:rsid w:val="00397A24"/>
    <w:rsid w:val="003A7F6D"/>
    <w:rsid w:val="003C3254"/>
    <w:rsid w:val="003C4A10"/>
    <w:rsid w:val="003D179A"/>
    <w:rsid w:val="003D1D79"/>
    <w:rsid w:val="003D5D34"/>
    <w:rsid w:val="003E017B"/>
    <w:rsid w:val="003E040C"/>
    <w:rsid w:val="003E228F"/>
    <w:rsid w:val="003E29F3"/>
    <w:rsid w:val="003E2EA8"/>
    <w:rsid w:val="003E46B4"/>
    <w:rsid w:val="003E4BE9"/>
    <w:rsid w:val="003E5505"/>
    <w:rsid w:val="003F0383"/>
    <w:rsid w:val="003F316D"/>
    <w:rsid w:val="003F7686"/>
    <w:rsid w:val="004013ED"/>
    <w:rsid w:val="00402FA2"/>
    <w:rsid w:val="00403B28"/>
    <w:rsid w:val="00405C22"/>
    <w:rsid w:val="0040733D"/>
    <w:rsid w:val="00412DBF"/>
    <w:rsid w:val="00414B75"/>
    <w:rsid w:val="00417B6A"/>
    <w:rsid w:val="00423467"/>
    <w:rsid w:val="00425451"/>
    <w:rsid w:val="00425C7B"/>
    <w:rsid w:val="0042614E"/>
    <w:rsid w:val="00427643"/>
    <w:rsid w:val="00427744"/>
    <w:rsid w:val="00430AB5"/>
    <w:rsid w:val="00442CCF"/>
    <w:rsid w:val="00445125"/>
    <w:rsid w:val="0044599F"/>
    <w:rsid w:val="00447B46"/>
    <w:rsid w:val="004618A7"/>
    <w:rsid w:val="00467A00"/>
    <w:rsid w:val="00472654"/>
    <w:rsid w:val="00473076"/>
    <w:rsid w:val="00483F5D"/>
    <w:rsid w:val="00496B61"/>
    <w:rsid w:val="004A6E63"/>
    <w:rsid w:val="004A6F4A"/>
    <w:rsid w:val="004B019D"/>
    <w:rsid w:val="004C22BF"/>
    <w:rsid w:val="004C71ED"/>
    <w:rsid w:val="004D0180"/>
    <w:rsid w:val="004D1290"/>
    <w:rsid w:val="004D451C"/>
    <w:rsid w:val="004E0C87"/>
    <w:rsid w:val="004E14CC"/>
    <w:rsid w:val="004E4ECC"/>
    <w:rsid w:val="004E6EFB"/>
    <w:rsid w:val="004F400A"/>
    <w:rsid w:val="004F6E03"/>
    <w:rsid w:val="0050055E"/>
    <w:rsid w:val="00502C8E"/>
    <w:rsid w:val="00503F43"/>
    <w:rsid w:val="0051099B"/>
    <w:rsid w:val="00515EA5"/>
    <w:rsid w:val="00521EF0"/>
    <w:rsid w:val="00525C9B"/>
    <w:rsid w:val="0052601B"/>
    <w:rsid w:val="00526B45"/>
    <w:rsid w:val="00533BFF"/>
    <w:rsid w:val="0054118F"/>
    <w:rsid w:val="00543F86"/>
    <w:rsid w:val="00544C00"/>
    <w:rsid w:val="00545E34"/>
    <w:rsid w:val="005473CE"/>
    <w:rsid w:val="005473DF"/>
    <w:rsid w:val="00551F8E"/>
    <w:rsid w:val="005535B6"/>
    <w:rsid w:val="0056153A"/>
    <w:rsid w:val="00563CFA"/>
    <w:rsid w:val="00565969"/>
    <w:rsid w:val="00567684"/>
    <w:rsid w:val="00567F2A"/>
    <w:rsid w:val="00571AF8"/>
    <w:rsid w:val="00575230"/>
    <w:rsid w:val="00582AFB"/>
    <w:rsid w:val="00582FA3"/>
    <w:rsid w:val="005841E0"/>
    <w:rsid w:val="00585113"/>
    <w:rsid w:val="00585A57"/>
    <w:rsid w:val="005A1CCB"/>
    <w:rsid w:val="005A3621"/>
    <w:rsid w:val="005A3871"/>
    <w:rsid w:val="005B0CEF"/>
    <w:rsid w:val="005B2741"/>
    <w:rsid w:val="005C1894"/>
    <w:rsid w:val="005C4A8F"/>
    <w:rsid w:val="005C4F75"/>
    <w:rsid w:val="005C616B"/>
    <w:rsid w:val="005D2276"/>
    <w:rsid w:val="005D2EA4"/>
    <w:rsid w:val="005E1DB2"/>
    <w:rsid w:val="005E2175"/>
    <w:rsid w:val="005E40DC"/>
    <w:rsid w:val="005E503F"/>
    <w:rsid w:val="005E6941"/>
    <w:rsid w:val="005F0FAB"/>
    <w:rsid w:val="005F150D"/>
    <w:rsid w:val="005F2E4D"/>
    <w:rsid w:val="006021B3"/>
    <w:rsid w:val="0060252C"/>
    <w:rsid w:val="00622D5C"/>
    <w:rsid w:val="00625814"/>
    <w:rsid w:val="006332C0"/>
    <w:rsid w:val="0063525C"/>
    <w:rsid w:val="006358D9"/>
    <w:rsid w:val="006359B6"/>
    <w:rsid w:val="00637827"/>
    <w:rsid w:val="0064010E"/>
    <w:rsid w:val="00642F77"/>
    <w:rsid w:val="00645B2E"/>
    <w:rsid w:val="00646C4D"/>
    <w:rsid w:val="00653282"/>
    <w:rsid w:val="00655A34"/>
    <w:rsid w:val="00661871"/>
    <w:rsid w:val="00662E73"/>
    <w:rsid w:val="0066374F"/>
    <w:rsid w:val="00665550"/>
    <w:rsid w:val="00665707"/>
    <w:rsid w:val="0066584C"/>
    <w:rsid w:val="006736F2"/>
    <w:rsid w:val="00674C93"/>
    <w:rsid w:val="00680926"/>
    <w:rsid w:val="00681976"/>
    <w:rsid w:val="00685E22"/>
    <w:rsid w:val="0069123B"/>
    <w:rsid w:val="0069572C"/>
    <w:rsid w:val="006A0B1A"/>
    <w:rsid w:val="006A1387"/>
    <w:rsid w:val="006B3842"/>
    <w:rsid w:val="006C0258"/>
    <w:rsid w:val="006C40C9"/>
    <w:rsid w:val="006D2092"/>
    <w:rsid w:val="006E110F"/>
    <w:rsid w:val="006E3E43"/>
    <w:rsid w:val="006E48ED"/>
    <w:rsid w:val="006E5330"/>
    <w:rsid w:val="006F4CD3"/>
    <w:rsid w:val="007036A8"/>
    <w:rsid w:val="00703E93"/>
    <w:rsid w:val="00713486"/>
    <w:rsid w:val="00716ACA"/>
    <w:rsid w:val="00716DE5"/>
    <w:rsid w:val="00722A06"/>
    <w:rsid w:val="00730A2B"/>
    <w:rsid w:val="00745A67"/>
    <w:rsid w:val="007520CB"/>
    <w:rsid w:val="00754FF3"/>
    <w:rsid w:val="00757F4F"/>
    <w:rsid w:val="00760041"/>
    <w:rsid w:val="00772DD4"/>
    <w:rsid w:val="007768BF"/>
    <w:rsid w:val="00776C28"/>
    <w:rsid w:val="00782663"/>
    <w:rsid w:val="00794B89"/>
    <w:rsid w:val="007972A2"/>
    <w:rsid w:val="007A1A35"/>
    <w:rsid w:val="007A283B"/>
    <w:rsid w:val="007A5FBF"/>
    <w:rsid w:val="007B0F93"/>
    <w:rsid w:val="007B5D53"/>
    <w:rsid w:val="007B6AA1"/>
    <w:rsid w:val="007C0EE4"/>
    <w:rsid w:val="007C5BE9"/>
    <w:rsid w:val="007C6D15"/>
    <w:rsid w:val="007D0B4F"/>
    <w:rsid w:val="007D3917"/>
    <w:rsid w:val="007E124C"/>
    <w:rsid w:val="007E7404"/>
    <w:rsid w:val="007F2C62"/>
    <w:rsid w:val="007F66B2"/>
    <w:rsid w:val="007F6AD9"/>
    <w:rsid w:val="0080038C"/>
    <w:rsid w:val="008018E3"/>
    <w:rsid w:val="00802F30"/>
    <w:rsid w:val="008065D7"/>
    <w:rsid w:val="008109FD"/>
    <w:rsid w:val="00817EDE"/>
    <w:rsid w:val="008233C2"/>
    <w:rsid w:val="008273E8"/>
    <w:rsid w:val="00832666"/>
    <w:rsid w:val="00834670"/>
    <w:rsid w:val="008416FA"/>
    <w:rsid w:val="00842D2C"/>
    <w:rsid w:val="00845E7C"/>
    <w:rsid w:val="00847EFB"/>
    <w:rsid w:val="00857187"/>
    <w:rsid w:val="00866CBD"/>
    <w:rsid w:val="008675BC"/>
    <w:rsid w:val="00867F77"/>
    <w:rsid w:val="008718FB"/>
    <w:rsid w:val="00872672"/>
    <w:rsid w:val="0087354C"/>
    <w:rsid w:val="00877C2E"/>
    <w:rsid w:val="00886134"/>
    <w:rsid w:val="0089407F"/>
    <w:rsid w:val="008A06B3"/>
    <w:rsid w:val="008A1616"/>
    <w:rsid w:val="008A69A1"/>
    <w:rsid w:val="008B125C"/>
    <w:rsid w:val="008B2553"/>
    <w:rsid w:val="008B2D7A"/>
    <w:rsid w:val="008C0A17"/>
    <w:rsid w:val="008C19BA"/>
    <w:rsid w:val="008C46F2"/>
    <w:rsid w:val="008C4887"/>
    <w:rsid w:val="008D15E7"/>
    <w:rsid w:val="008D2B0A"/>
    <w:rsid w:val="008E6BCC"/>
    <w:rsid w:val="008F5702"/>
    <w:rsid w:val="008F6F3C"/>
    <w:rsid w:val="009022A3"/>
    <w:rsid w:val="0090270D"/>
    <w:rsid w:val="009042DE"/>
    <w:rsid w:val="00906D79"/>
    <w:rsid w:val="00910A7F"/>
    <w:rsid w:val="00910FB1"/>
    <w:rsid w:val="00913531"/>
    <w:rsid w:val="00916662"/>
    <w:rsid w:val="00924042"/>
    <w:rsid w:val="009317E5"/>
    <w:rsid w:val="00937879"/>
    <w:rsid w:val="009413FB"/>
    <w:rsid w:val="00942978"/>
    <w:rsid w:val="009447CE"/>
    <w:rsid w:val="009450E4"/>
    <w:rsid w:val="009537C1"/>
    <w:rsid w:val="00954D38"/>
    <w:rsid w:val="00955291"/>
    <w:rsid w:val="00970B94"/>
    <w:rsid w:val="00974529"/>
    <w:rsid w:val="0097572C"/>
    <w:rsid w:val="0098331B"/>
    <w:rsid w:val="009855C5"/>
    <w:rsid w:val="00986365"/>
    <w:rsid w:val="009863F2"/>
    <w:rsid w:val="00986ACE"/>
    <w:rsid w:val="009938BB"/>
    <w:rsid w:val="00993A84"/>
    <w:rsid w:val="00994772"/>
    <w:rsid w:val="009B093F"/>
    <w:rsid w:val="009C1E48"/>
    <w:rsid w:val="009C30F5"/>
    <w:rsid w:val="009C3536"/>
    <w:rsid w:val="009C3F8D"/>
    <w:rsid w:val="009D5E9B"/>
    <w:rsid w:val="009D6099"/>
    <w:rsid w:val="009E1D20"/>
    <w:rsid w:val="009E1F71"/>
    <w:rsid w:val="009F5987"/>
    <w:rsid w:val="00A039CE"/>
    <w:rsid w:val="00A14FFF"/>
    <w:rsid w:val="00A274C9"/>
    <w:rsid w:val="00A31DB3"/>
    <w:rsid w:val="00A3340B"/>
    <w:rsid w:val="00A34010"/>
    <w:rsid w:val="00A34ED7"/>
    <w:rsid w:val="00A36335"/>
    <w:rsid w:val="00A42900"/>
    <w:rsid w:val="00A44D35"/>
    <w:rsid w:val="00A472CA"/>
    <w:rsid w:val="00A50E7F"/>
    <w:rsid w:val="00A541A9"/>
    <w:rsid w:val="00A572F8"/>
    <w:rsid w:val="00A6184F"/>
    <w:rsid w:val="00A669A0"/>
    <w:rsid w:val="00A73F5A"/>
    <w:rsid w:val="00A77A36"/>
    <w:rsid w:val="00A80682"/>
    <w:rsid w:val="00A808DA"/>
    <w:rsid w:val="00A877D0"/>
    <w:rsid w:val="00A90DD9"/>
    <w:rsid w:val="00A92455"/>
    <w:rsid w:val="00A94186"/>
    <w:rsid w:val="00A95A7B"/>
    <w:rsid w:val="00A97A2C"/>
    <w:rsid w:val="00AA393E"/>
    <w:rsid w:val="00AA6928"/>
    <w:rsid w:val="00AB78B8"/>
    <w:rsid w:val="00AC6126"/>
    <w:rsid w:val="00AC748B"/>
    <w:rsid w:val="00AD58C3"/>
    <w:rsid w:val="00AE2B8F"/>
    <w:rsid w:val="00AE436B"/>
    <w:rsid w:val="00AF3683"/>
    <w:rsid w:val="00AF50E0"/>
    <w:rsid w:val="00AF5F45"/>
    <w:rsid w:val="00AF728A"/>
    <w:rsid w:val="00AF7DFF"/>
    <w:rsid w:val="00B028C7"/>
    <w:rsid w:val="00B07AC0"/>
    <w:rsid w:val="00B103A9"/>
    <w:rsid w:val="00B108B0"/>
    <w:rsid w:val="00B11B16"/>
    <w:rsid w:val="00B147B3"/>
    <w:rsid w:val="00B155B3"/>
    <w:rsid w:val="00B20342"/>
    <w:rsid w:val="00B2200F"/>
    <w:rsid w:val="00B231F7"/>
    <w:rsid w:val="00B26648"/>
    <w:rsid w:val="00B2686A"/>
    <w:rsid w:val="00B30D13"/>
    <w:rsid w:val="00B32423"/>
    <w:rsid w:val="00B361D2"/>
    <w:rsid w:val="00B441C0"/>
    <w:rsid w:val="00B47152"/>
    <w:rsid w:val="00B47F03"/>
    <w:rsid w:val="00B51B57"/>
    <w:rsid w:val="00B53CCD"/>
    <w:rsid w:val="00B56281"/>
    <w:rsid w:val="00B566A2"/>
    <w:rsid w:val="00B570B3"/>
    <w:rsid w:val="00B577DE"/>
    <w:rsid w:val="00B579F5"/>
    <w:rsid w:val="00B63296"/>
    <w:rsid w:val="00B64278"/>
    <w:rsid w:val="00B71B2F"/>
    <w:rsid w:val="00B72FD4"/>
    <w:rsid w:val="00B76508"/>
    <w:rsid w:val="00B80F75"/>
    <w:rsid w:val="00B8518B"/>
    <w:rsid w:val="00B86827"/>
    <w:rsid w:val="00B9448B"/>
    <w:rsid w:val="00BA3AFB"/>
    <w:rsid w:val="00BC3192"/>
    <w:rsid w:val="00BC4FC6"/>
    <w:rsid w:val="00BC634D"/>
    <w:rsid w:val="00BC79DF"/>
    <w:rsid w:val="00BC7EAE"/>
    <w:rsid w:val="00BD16A7"/>
    <w:rsid w:val="00BD6A60"/>
    <w:rsid w:val="00BE032D"/>
    <w:rsid w:val="00BE1347"/>
    <w:rsid w:val="00BE24E7"/>
    <w:rsid w:val="00BE25AC"/>
    <w:rsid w:val="00BE641C"/>
    <w:rsid w:val="00BF7111"/>
    <w:rsid w:val="00C01FD8"/>
    <w:rsid w:val="00C03238"/>
    <w:rsid w:val="00C044F4"/>
    <w:rsid w:val="00C12873"/>
    <w:rsid w:val="00C1550F"/>
    <w:rsid w:val="00C176BB"/>
    <w:rsid w:val="00C2034C"/>
    <w:rsid w:val="00C20912"/>
    <w:rsid w:val="00C221E6"/>
    <w:rsid w:val="00C223E1"/>
    <w:rsid w:val="00C22FE7"/>
    <w:rsid w:val="00C2356A"/>
    <w:rsid w:val="00C306B2"/>
    <w:rsid w:val="00C312A2"/>
    <w:rsid w:val="00C34918"/>
    <w:rsid w:val="00C367F8"/>
    <w:rsid w:val="00C42384"/>
    <w:rsid w:val="00C46D0A"/>
    <w:rsid w:val="00C544DB"/>
    <w:rsid w:val="00C545FA"/>
    <w:rsid w:val="00C643F1"/>
    <w:rsid w:val="00C720D2"/>
    <w:rsid w:val="00C849E3"/>
    <w:rsid w:val="00C9256B"/>
    <w:rsid w:val="00C95C78"/>
    <w:rsid w:val="00CA4C83"/>
    <w:rsid w:val="00CA7B94"/>
    <w:rsid w:val="00CA7EB7"/>
    <w:rsid w:val="00CB053F"/>
    <w:rsid w:val="00CB3BB4"/>
    <w:rsid w:val="00CB458B"/>
    <w:rsid w:val="00CC2BB5"/>
    <w:rsid w:val="00CC2F20"/>
    <w:rsid w:val="00CC40F9"/>
    <w:rsid w:val="00CD0C66"/>
    <w:rsid w:val="00CD3F2A"/>
    <w:rsid w:val="00CF336E"/>
    <w:rsid w:val="00CF3AAC"/>
    <w:rsid w:val="00D0397C"/>
    <w:rsid w:val="00D07CF8"/>
    <w:rsid w:val="00D13CBF"/>
    <w:rsid w:val="00D147A9"/>
    <w:rsid w:val="00D15FB5"/>
    <w:rsid w:val="00D16E05"/>
    <w:rsid w:val="00D27D2C"/>
    <w:rsid w:val="00D42AA6"/>
    <w:rsid w:val="00D559C7"/>
    <w:rsid w:val="00D647BE"/>
    <w:rsid w:val="00D65671"/>
    <w:rsid w:val="00D70999"/>
    <w:rsid w:val="00D724B4"/>
    <w:rsid w:val="00D72A0E"/>
    <w:rsid w:val="00D76382"/>
    <w:rsid w:val="00D9116B"/>
    <w:rsid w:val="00D92871"/>
    <w:rsid w:val="00D96700"/>
    <w:rsid w:val="00D96FBE"/>
    <w:rsid w:val="00DA4851"/>
    <w:rsid w:val="00DA5492"/>
    <w:rsid w:val="00DA6A17"/>
    <w:rsid w:val="00DB33AC"/>
    <w:rsid w:val="00DB584B"/>
    <w:rsid w:val="00DB621A"/>
    <w:rsid w:val="00DB7D44"/>
    <w:rsid w:val="00DC1DA2"/>
    <w:rsid w:val="00DD18F5"/>
    <w:rsid w:val="00DD274E"/>
    <w:rsid w:val="00DD49B3"/>
    <w:rsid w:val="00DD6B53"/>
    <w:rsid w:val="00DD6D13"/>
    <w:rsid w:val="00DD70EB"/>
    <w:rsid w:val="00DE07B4"/>
    <w:rsid w:val="00DE391F"/>
    <w:rsid w:val="00DE5E0C"/>
    <w:rsid w:val="00DE7C0F"/>
    <w:rsid w:val="00DF200E"/>
    <w:rsid w:val="00DF2C26"/>
    <w:rsid w:val="00DF4B7D"/>
    <w:rsid w:val="00DF4FBF"/>
    <w:rsid w:val="00DF7D18"/>
    <w:rsid w:val="00E136A2"/>
    <w:rsid w:val="00E15841"/>
    <w:rsid w:val="00E17594"/>
    <w:rsid w:val="00E216CF"/>
    <w:rsid w:val="00E21F40"/>
    <w:rsid w:val="00E245D7"/>
    <w:rsid w:val="00E246CE"/>
    <w:rsid w:val="00E3107C"/>
    <w:rsid w:val="00E32A6F"/>
    <w:rsid w:val="00E33AB7"/>
    <w:rsid w:val="00E37A20"/>
    <w:rsid w:val="00E47D2A"/>
    <w:rsid w:val="00E5202F"/>
    <w:rsid w:val="00E537D1"/>
    <w:rsid w:val="00E57FDF"/>
    <w:rsid w:val="00E61B14"/>
    <w:rsid w:val="00E630D6"/>
    <w:rsid w:val="00E6361C"/>
    <w:rsid w:val="00E64DA1"/>
    <w:rsid w:val="00E64F56"/>
    <w:rsid w:val="00E64FDF"/>
    <w:rsid w:val="00E65F06"/>
    <w:rsid w:val="00E67709"/>
    <w:rsid w:val="00E72E7A"/>
    <w:rsid w:val="00E86513"/>
    <w:rsid w:val="00E87150"/>
    <w:rsid w:val="00E930BD"/>
    <w:rsid w:val="00E94750"/>
    <w:rsid w:val="00E95085"/>
    <w:rsid w:val="00EA053F"/>
    <w:rsid w:val="00EA7F92"/>
    <w:rsid w:val="00EB1DF7"/>
    <w:rsid w:val="00EB2A10"/>
    <w:rsid w:val="00EB2AB2"/>
    <w:rsid w:val="00EB69B0"/>
    <w:rsid w:val="00EB7F1E"/>
    <w:rsid w:val="00EC37D2"/>
    <w:rsid w:val="00EC705F"/>
    <w:rsid w:val="00ED00E3"/>
    <w:rsid w:val="00EE3BDB"/>
    <w:rsid w:val="00EE5981"/>
    <w:rsid w:val="00F05718"/>
    <w:rsid w:val="00F110C0"/>
    <w:rsid w:val="00F11AC8"/>
    <w:rsid w:val="00F17B84"/>
    <w:rsid w:val="00F203A5"/>
    <w:rsid w:val="00F21AC0"/>
    <w:rsid w:val="00F21E84"/>
    <w:rsid w:val="00F34CF5"/>
    <w:rsid w:val="00F404E9"/>
    <w:rsid w:val="00F474D5"/>
    <w:rsid w:val="00F6017A"/>
    <w:rsid w:val="00F72E7E"/>
    <w:rsid w:val="00F72FDD"/>
    <w:rsid w:val="00F733D9"/>
    <w:rsid w:val="00F8536A"/>
    <w:rsid w:val="00F8594A"/>
    <w:rsid w:val="00F90EF7"/>
    <w:rsid w:val="00F91305"/>
    <w:rsid w:val="00F916C3"/>
    <w:rsid w:val="00F94700"/>
    <w:rsid w:val="00FA2A8D"/>
    <w:rsid w:val="00FB03A3"/>
    <w:rsid w:val="00FB4225"/>
    <w:rsid w:val="00FC4A2B"/>
    <w:rsid w:val="00FC5C23"/>
    <w:rsid w:val="00FC7D8D"/>
    <w:rsid w:val="00FD37CE"/>
    <w:rsid w:val="00FD46DE"/>
    <w:rsid w:val="00FD68A2"/>
    <w:rsid w:val="00FE5DC0"/>
    <w:rsid w:val="00FE774B"/>
    <w:rsid w:val="00FF01A7"/>
    <w:rsid w:val="00FF3A68"/>
    <w:rsid w:val="00FF5E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1628439"/>
  <w15:chartTrackingRefBased/>
  <w15:docId w15:val="{F6196747-D27B-4449-947B-643D83955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0137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013737"/>
    <w:pPr>
      <w:ind w:left="720"/>
      <w:contextualSpacing/>
    </w:pPr>
  </w:style>
  <w:style w:type="paragraph" w:styleId="Geenafstand">
    <w:name w:val="No Spacing"/>
    <w:uiPriority w:val="1"/>
    <w:qFormat/>
    <w:rsid w:val="00F21A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4</Pages>
  <Words>1254</Words>
  <Characters>6900</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Oerbekke</dc:creator>
  <cp:keywords/>
  <dc:description/>
  <cp:lastModifiedBy>Michiel Oerbekke</cp:lastModifiedBy>
  <cp:revision>49</cp:revision>
  <dcterms:created xsi:type="dcterms:W3CDTF">2022-02-28T10:41:00Z</dcterms:created>
  <dcterms:modified xsi:type="dcterms:W3CDTF">2023-08-04T09:56:00Z</dcterms:modified>
</cp:coreProperties>
</file>